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75" w:type="dxa"/>
        <w:jc w:val="left"/>
        <w:tblInd w:w="-108" w:type="dxa"/>
        <w:tblLayout w:type="fixed"/>
        <w:tblCellMar>
          <w:top w:w="0" w:type="dxa"/>
          <w:left w:w="108" w:type="dxa"/>
          <w:bottom w:w="0" w:type="dxa"/>
          <w:right w:w="108" w:type="dxa"/>
        </w:tblCellMar>
      </w:tblPr>
      <w:tblGrid>
        <w:gridCol w:w="2600"/>
        <w:gridCol w:w="2264"/>
        <w:gridCol w:w="1412"/>
        <w:gridCol w:w="1732"/>
        <w:gridCol w:w="987"/>
        <w:gridCol w:w="3479"/>
        <w:gridCol w:w="993"/>
        <w:gridCol w:w="708"/>
      </w:tblGrid>
      <w:tr>
        <w:trPr/>
        <w:tc>
          <w:tcPr>
            <w:tcW w:w="2600" w:type="dxa"/>
            <w:tcBorders>
              <w:top w:val="single" w:sz="4" w:space="0" w:color="000000"/>
              <w:bottom w:val="single" w:sz="4" w:space="0" w:color="000000"/>
            </w:tcBorders>
          </w:tcPr>
          <w:p>
            <w:pPr>
              <w:pStyle w:val="Normal"/>
              <w:tabs>
                <w:tab w:val="clear" w:pos="708"/>
                <w:tab w:val="left" w:pos="720" w:leader="none"/>
              </w:tabs>
              <w:spacing w:lineRule="auto" w:line="240" w:before="0" w:after="120"/>
              <w:rPr>
                <w:rFonts w:ascii="Times New Roman" w:hAnsi="Times New Roman" w:cs="Times New Roman"/>
                <w:b/>
                <w:b/>
              </w:rPr>
            </w:pPr>
            <w:r>
              <w:rPr>
                <w:rFonts w:cs="Times New Roman" w:ascii="Times New Roman" w:hAnsi="Times New Roman"/>
                <w:b/>
              </w:rPr>
              <w:t>Antibody</w:t>
            </w:r>
          </w:p>
        </w:tc>
        <w:tc>
          <w:tcPr>
            <w:tcW w:w="2264" w:type="dxa"/>
            <w:tcBorders>
              <w:top w:val="single" w:sz="4" w:space="0" w:color="000000"/>
              <w:bottom w:val="single" w:sz="4" w:space="0" w:color="000000"/>
            </w:tcBorders>
          </w:tcPr>
          <w:p>
            <w:pPr>
              <w:pStyle w:val="Normal"/>
              <w:tabs>
                <w:tab w:val="clear" w:pos="708"/>
                <w:tab w:val="left" w:pos="720" w:leader="none"/>
              </w:tabs>
              <w:spacing w:lineRule="auto" w:line="240" w:before="0" w:after="120"/>
              <w:rPr>
                <w:rFonts w:ascii="Times New Roman" w:hAnsi="Times New Roman" w:cs="Times New Roman"/>
                <w:b/>
                <w:b/>
              </w:rPr>
            </w:pPr>
            <w:r>
              <w:rPr>
                <w:rFonts w:cs="Times New Roman" w:ascii="Times New Roman" w:hAnsi="Times New Roman"/>
                <w:b/>
              </w:rPr>
              <w:t>Imunogen</w:t>
            </w:r>
          </w:p>
        </w:tc>
        <w:tc>
          <w:tcPr>
            <w:tcW w:w="1412" w:type="dxa"/>
            <w:tcBorders>
              <w:top w:val="single" w:sz="4" w:space="0" w:color="000000"/>
              <w:bottom w:val="single" w:sz="4" w:space="0" w:color="000000"/>
            </w:tcBorders>
          </w:tcPr>
          <w:p>
            <w:pPr>
              <w:pStyle w:val="Normal"/>
              <w:tabs>
                <w:tab w:val="clear" w:pos="708"/>
                <w:tab w:val="left" w:pos="720" w:leader="none"/>
              </w:tabs>
              <w:spacing w:lineRule="auto" w:line="240" w:before="0" w:after="120"/>
              <w:rPr>
                <w:rFonts w:ascii="Times New Roman" w:hAnsi="Times New Roman" w:cs="Times New Roman"/>
                <w:b/>
                <w:b/>
              </w:rPr>
            </w:pPr>
            <w:r>
              <w:rPr>
                <w:rFonts w:cs="Times New Roman" w:ascii="Times New Roman" w:hAnsi="Times New Roman"/>
                <w:b/>
              </w:rPr>
              <w:t>Catalog code</w:t>
            </w:r>
          </w:p>
        </w:tc>
        <w:tc>
          <w:tcPr>
            <w:tcW w:w="1732" w:type="dxa"/>
            <w:tcBorders>
              <w:top w:val="single" w:sz="4" w:space="0" w:color="000000"/>
              <w:bottom w:val="single" w:sz="4" w:space="0" w:color="000000"/>
            </w:tcBorders>
          </w:tcPr>
          <w:p>
            <w:pPr>
              <w:pStyle w:val="Normal"/>
              <w:tabs>
                <w:tab w:val="clear" w:pos="708"/>
                <w:tab w:val="left" w:pos="720" w:leader="none"/>
              </w:tabs>
              <w:spacing w:lineRule="auto" w:line="240" w:before="0" w:after="120"/>
              <w:rPr>
                <w:rFonts w:ascii="Times New Roman" w:hAnsi="Times New Roman" w:cs="Times New Roman"/>
                <w:b/>
                <w:b/>
              </w:rPr>
            </w:pPr>
            <w:r>
              <w:rPr>
                <w:rFonts w:cs="Times New Roman" w:ascii="Times New Roman" w:hAnsi="Times New Roman"/>
                <w:b/>
              </w:rPr>
              <w:t>Manufacturer</w:t>
            </w:r>
          </w:p>
        </w:tc>
        <w:tc>
          <w:tcPr>
            <w:tcW w:w="987" w:type="dxa"/>
            <w:tcBorders>
              <w:top w:val="single" w:sz="4" w:space="0" w:color="000000"/>
              <w:bottom w:val="single" w:sz="4" w:space="0" w:color="000000"/>
            </w:tcBorders>
          </w:tcPr>
          <w:p>
            <w:pPr>
              <w:pStyle w:val="Normal"/>
              <w:tabs>
                <w:tab w:val="clear" w:pos="708"/>
                <w:tab w:val="left" w:pos="720" w:leader="none"/>
              </w:tabs>
              <w:spacing w:lineRule="auto" w:line="240" w:before="0" w:after="120"/>
              <w:rPr>
                <w:rFonts w:ascii="Times New Roman" w:hAnsi="Times New Roman" w:cs="Times New Roman"/>
                <w:b/>
                <w:b/>
              </w:rPr>
            </w:pPr>
            <w:r>
              <w:rPr>
                <w:rFonts w:cs="Times New Roman" w:ascii="Times New Roman" w:hAnsi="Times New Roman"/>
                <w:b/>
              </w:rPr>
              <w:t xml:space="preserve">Dilution factor </w:t>
            </w:r>
          </w:p>
        </w:tc>
        <w:tc>
          <w:tcPr>
            <w:tcW w:w="3479" w:type="dxa"/>
            <w:tcBorders>
              <w:top w:val="single" w:sz="4" w:space="0" w:color="000000"/>
              <w:bottom w:val="single" w:sz="4" w:space="0" w:color="000000"/>
            </w:tcBorders>
          </w:tcPr>
          <w:p>
            <w:pPr>
              <w:pStyle w:val="Normal"/>
              <w:tabs>
                <w:tab w:val="clear" w:pos="708"/>
                <w:tab w:val="left" w:pos="720" w:leader="none"/>
              </w:tabs>
              <w:spacing w:lineRule="auto" w:line="240" w:before="0" w:after="120"/>
              <w:rPr>
                <w:rFonts w:ascii="Times New Roman" w:hAnsi="Times New Roman" w:cs="Times New Roman"/>
                <w:b/>
                <w:b/>
              </w:rPr>
            </w:pPr>
            <w:r>
              <w:rPr>
                <w:rFonts w:cs="Times New Roman" w:ascii="Times New Roman" w:hAnsi="Times New Roman"/>
                <w:b/>
              </w:rPr>
              <w:t>Pretreatment</w:t>
            </w:r>
          </w:p>
        </w:tc>
        <w:tc>
          <w:tcPr>
            <w:tcW w:w="993" w:type="dxa"/>
            <w:tcBorders>
              <w:top w:val="single" w:sz="4" w:space="0" w:color="000000"/>
              <w:bottom w:val="single" w:sz="4" w:space="0" w:color="000000"/>
            </w:tcBorders>
          </w:tcPr>
          <w:p>
            <w:pPr>
              <w:pStyle w:val="Normal"/>
              <w:tabs>
                <w:tab w:val="clear" w:pos="708"/>
                <w:tab w:val="left" w:pos="2610" w:leader="none"/>
              </w:tabs>
              <w:spacing w:lineRule="auto" w:line="240" w:before="0" w:after="120"/>
              <w:rPr>
                <w:rFonts w:ascii="Times New Roman" w:hAnsi="Times New Roman" w:cs="Times New Roman"/>
                <w:b/>
                <w:b/>
              </w:rPr>
            </w:pPr>
            <w:r>
              <w:rPr>
                <w:rFonts w:cs="Times New Roman" w:ascii="Times New Roman" w:hAnsi="Times New Roman"/>
                <w:b/>
              </w:rPr>
              <w:t>Positive control</w:t>
            </w:r>
          </w:p>
        </w:tc>
        <w:tc>
          <w:tcPr>
            <w:tcW w:w="708" w:type="dxa"/>
            <w:tcBorders>
              <w:top w:val="single" w:sz="4" w:space="0" w:color="000000"/>
              <w:bottom w:val="single" w:sz="4" w:space="0" w:color="000000"/>
            </w:tcBorders>
          </w:tcPr>
          <w:p>
            <w:pPr>
              <w:pStyle w:val="Normal"/>
              <w:tabs>
                <w:tab w:val="clear" w:pos="708"/>
                <w:tab w:val="left" w:pos="720" w:leader="none"/>
              </w:tabs>
              <w:spacing w:lineRule="auto" w:line="240" w:before="0" w:after="120"/>
              <w:rPr>
                <w:rFonts w:ascii="Times New Roman" w:hAnsi="Times New Roman" w:cs="Times New Roman"/>
                <w:b/>
                <w:b/>
              </w:rPr>
            </w:pPr>
            <w:r>
              <w:rPr>
                <w:rFonts w:cs="Times New Roman" w:ascii="Times New Roman" w:hAnsi="Times New Roman"/>
                <w:b/>
              </w:rPr>
              <w:t>Ref.</w:t>
            </w:r>
          </w:p>
          <w:p>
            <w:pPr>
              <w:pStyle w:val="Normal"/>
              <w:tabs>
                <w:tab w:val="clear" w:pos="708"/>
                <w:tab w:val="left" w:pos="720" w:leader="none"/>
              </w:tabs>
              <w:spacing w:lineRule="auto" w:line="240" w:before="0" w:after="120"/>
              <w:rPr>
                <w:rFonts w:ascii="Times New Roman" w:hAnsi="Times New Roman" w:cs="Times New Roman"/>
                <w:b/>
                <w:b/>
              </w:rPr>
            </w:pPr>
            <w:r>
              <w:rPr>
                <w:rFonts w:cs="Times New Roman" w:ascii="Times New Roman" w:hAnsi="Times New Roman"/>
                <w:b/>
              </w:rPr>
            </w:r>
          </w:p>
        </w:tc>
      </w:tr>
      <w:tr>
        <w:trPr/>
        <w:tc>
          <w:tcPr>
            <w:tcW w:w="2600" w:type="dxa"/>
            <w:tcBorders>
              <w:top w:val="single" w:sz="4" w:space="0" w:color="000000"/>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Monoclonal Mouse Anti</w:t>
              <w:noBreakHyphen/>
              <w:t xml:space="preserve">Human Smooth Muscle Actin, Clone 1A4 </w:t>
            </w:r>
            <w:r>
              <w:rPr>
                <w:rFonts w:cs="Times New Roman" w:ascii="Times New Roman" w:hAnsi="Times New Roman"/>
                <w:i/>
              </w:rPr>
              <w:t>(smooth muscle phenotype marker)</w:t>
            </w:r>
          </w:p>
        </w:tc>
        <w:tc>
          <w:tcPr>
            <w:tcW w:w="2264" w:type="dxa"/>
            <w:tcBorders>
              <w:top w:val="single" w:sz="4" w:space="0" w:color="000000"/>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N-terminal synthetic decapeptide of α-smooth muscle actin</w:t>
            </w:r>
          </w:p>
        </w:tc>
        <w:tc>
          <w:tcPr>
            <w:tcW w:w="1412" w:type="dxa"/>
            <w:tcBorders>
              <w:top w:val="single" w:sz="4" w:space="0" w:color="000000"/>
            </w:tcBorders>
          </w:tcPr>
          <w:p>
            <w:pPr>
              <w:pStyle w:val="Normal"/>
              <w:tabs>
                <w:tab w:val="clear" w:pos="708"/>
                <w:tab w:val="left" w:pos="720" w:leader="none"/>
              </w:tabs>
              <w:spacing w:lineRule="auto" w:line="240" w:before="100" w:after="240"/>
              <w:rPr/>
            </w:pPr>
            <w:r>
              <w:rPr>
                <w:rFonts w:cs="Times New Roman" w:ascii="Times New Roman" w:hAnsi="Times New Roman"/>
              </w:rPr>
              <w:t>M085101-2</w:t>
            </w:r>
          </w:p>
        </w:tc>
        <w:tc>
          <w:tcPr>
            <w:tcW w:w="1732" w:type="dxa"/>
            <w:tcBorders>
              <w:top w:val="single" w:sz="4" w:space="0" w:color="000000"/>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DakoCytomation (Glostrup, Denmark)</w:t>
            </w:r>
          </w:p>
        </w:tc>
        <w:tc>
          <w:tcPr>
            <w:tcW w:w="987" w:type="dxa"/>
            <w:tcBorders>
              <w:top w:val="single" w:sz="4" w:space="0" w:color="000000"/>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1:500</w:t>
            </w:r>
          </w:p>
        </w:tc>
        <w:tc>
          <w:tcPr>
            <w:tcW w:w="3479" w:type="dxa"/>
            <w:tcBorders>
              <w:top w:val="single" w:sz="4" w:space="0" w:color="000000"/>
            </w:tcBorders>
          </w:tcPr>
          <w:p>
            <w:pPr>
              <w:pStyle w:val="Normal"/>
              <w:tabs>
                <w:tab w:val="clear" w:pos="708"/>
                <w:tab w:val="left" w:pos="720" w:leader="none"/>
              </w:tabs>
              <w:spacing w:lineRule="auto" w:line="240" w:before="100" w:after="240"/>
              <w:rPr/>
            </w:pPr>
            <w:r>
              <w:rPr>
                <w:rFonts w:cs="Times New Roman" w:ascii="Times New Roman" w:hAnsi="Times New Roman"/>
              </w:rPr>
              <w:t xml:space="preserve">Heat-induced epitope retrieval (HIER) in Epitope Retrieval Solution pH 9 (Novocastra Leica, </w:t>
            </w:r>
            <w:r>
              <w:rPr>
                <w:rFonts w:cs="Times New Roman" w:ascii="Times New Roman" w:hAnsi="Times New Roman"/>
                <w:bCs/>
              </w:rPr>
              <w:t>Leica Biosystems GmbH, Nussloch, Germany</w:t>
            </w:r>
            <w:r>
              <w:rPr>
                <w:rFonts w:cs="Times New Roman" w:ascii="Times New Roman" w:hAnsi="Times New Roman"/>
              </w:rPr>
              <w:t>); 20 minutes</w:t>
            </w:r>
          </w:p>
        </w:tc>
        <w:tc>
          <w:tcPr>
            <w:tcW w:w="993" w:type="dxa"/>
            <w:tcBorders>
              <w:top w:val="single" w:sz="4" w:space="0" w:color="000000"/>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Human colon</w:t>
            </w:r>
          </w:p>
        </w:tc>
        <w:tc>
          <w:tcPr>
            <w:tcW w:w="708" w:type="dxa"/>
            <w:tcBorders>
              <w:top w:val="single" w:sz="4" w:space="0" w:color="000000"/>
            </w:tcBorders>
          </w:tcPr>
          <w:p>
            <w:pPr>
              <w:pStyle w:val="Normal"/>
              <w:tabs>
                <w:tab w:val="clear" w:pos="708"/>
                <w:tab w:val="left" w:pos="720" w:leader="none"/>
              </w:tabs>
              <w:spacing w:lineRule="auto" w:line="240" w:before="100" w:after="240"/>
              <w:rPr>
                <w:rFonts w:ascii="Times New Roman" w:hAnsi="Times New Roman" w:cs="Times New Roman"/>
              </w:rPr>
            </w:pPr>
            <w:r>
              <w:fldChar w:fldCharType="begin"/>
            </w:r>
            <w:r>
              <w:rPr>
                <w:rFonts w:cs="Times New Roman" w:ascii="Times New Roman" w:hAnsi="Times New Roman"/>
              </w:rPr>
              <w:instrText xml:space="preserve"> ADDIN ZOTERO_ITEM CSL_CITATION {"citationID":"H2YDqDCm","properties":{"formattedCitation":"[1]","plainCitation":"[1]","noteIndex":0},"citationItems":[{"id":1131,"uris":["http://zotero.org/users/local/TPTupvfn/items/BNUN2WVC"],"uri":["http://zotero.org/users/local/TPTupvfn/items/BNUN2WVC"],"itemData":{"id":1131,"type":"article-journal","title":"Poly-ε-caprolactone and polyvinyl alcohol electrospun wound dressings: adhesion properties and wound management of skin defects in rabbits","container-title":"Regenerative Medicine","page":"423-445","volume":"14","issue":"5","source":"PubMed","abstract":"Aim: This study evaluates the effect of electrospun dressings in critical sized full-thickness skin defects in rabbits. Materials &amp; methods: Electrospun poly-ε-caprolactone (PCL) and polyvinyl alcohol (PVA) nanofibers were tested in vitro and in vivo. Results: The PCL scaffold supported the proliferation of mesenchymal stem cells, fibroblasts and keratinocytes. The PVA scaffold showed significant swelling, high elongation capacity, limited protein adsorption and stimulation of cells. Nanofibrous dressings improved wound healing compared with the control group in vivo. A change of the PCL dressing every 7 days resulted in a decreased epithelial thickness and type I collagen level in the adhesive group, indicating peeling off of the newly formed tissue. In the PVA dressings, the exchange did not affect healing. Conclusion: The results demonstrate the importance of proper dressing exchange.","DOI":"10.2217/rme-2018-0072","ISSN":"1746-076X","note":"PMID: 31180294","title-short":"Poly-ε-caprolactone and polyvinyl alcohol electrospun wound dressings","journalAbbreviation":"Regen Med","language":"eng","author":[{"family":"Buzgo","given":"Matej"},{"family":"Plencner","given":"Martin"},{"family":"Rampichova","given":"Michala"},{"family":"Litvinec","given":"Andrej"},{"family":"Prosecka","given":"Eva"},{"family":"Staffa","given":"Andrea"},{"family":"Kralovic","given":"Martin"},{"family":"Filova","given":"Eva"},{"family":"Doupnik","given":"Miroslav"},{"family":"Lukasova","given":"Vera"},{"family":"Vocetkova","given":"Karolina"},{"family":"Anderova","given":"Jana"},{"family":"Kubikova","given":"Tereza"},{"family":"Zajicek","given":"Robert"},{"family":"Lopot","given":"Frantisek"},{"family":"Jelen","given":"Karel"},{"family":"Tonar","given":"Zbynek"},{"family":"Amler","given":"Evzen"},{"family":"Divin","given":"Radek"},{"family":"Fiori","given":"Fabrizio"}],"issued":{"date-parts":[["2019"]]}}}],"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
              <w:rPr>
                <w:rFonts w:cs="Times New Roman" w:ascii="Times New Roman" w:hAnsi="Times New Roman"/>
              </w:rPr>
              <w:fldChar w:fldCharType="end"/>
            </w:r>
            <w:r>
              <w:rPr>
                <w:rFonts w:cs="Times New Roman" w:ascii="Times New Roman" w:hAnsi="Times New Roman"/>
              </w:rPr>
            </w:r>
          </w:p>
        </w:tc>
      </w:tr>
      <w:tr>
        <w:trPr/>
        <w:tc>
          <w:tcPr>
            <w:tcW w:w="2600"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Monoclonal Mouse Anti</w:t>
              <w:noBreakHyphen/>
              <w:t xml:space="preserve">Human Desmin, Clone D33 </w:t>
            </w:r>
            <w:r>
              <w:rPr>
                <w:rFonts w:cs="Times New Roman" w:ascii="Times New Roman" w:hAnsi="Times New Roman"/>
                <w:i/>
              </w:rPr>
              <w:t>(smooth muscle contractile phenotype marker)</w:t>
            </w:r>
          </w:p>
        </w:tc>
        <w:tc>
          <w:tcPr>
            <w:tcW w:w="2264"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Desmin purified from human muscle</w:t>
            </w:r>
          </w:p>
        </w:tc>
        <w:tc>
          <w:tcPr>
            <w:tcW w:w="1412"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M076001-2</w:t>
            </w:r>
          </w:p>
        </w:tc>
        <w:tc>
          <w:tcPr>
            <w:tcW w:w="1732"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DakoCytomation</w:t>
            </w:r>
          </w:p>
        </w:tc>
        <w:tc>
          <w:tcPr>
            <w:tcW w:w="987"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1:300</w:t>
            </w:r>
          </w:p>
        </w:tc>
        <w:tc>
          <w:tcPr>
            <w:tcW w:w="3479"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HIER in Epitope Retrieval Solution pH 9 (Novocastra Leica); 20 minutes</w:t>
            </w:r>
          </w:p>
        </w:tc>
        <w:tc>
          <w:tcPr>
            <w:tcW w:w="993"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Human colon</w:t>
            </w:r>
          </w:p>
        </w:tc>
        <w:tc>
          <w:tcPr>
            <w:tcW w:w="708" w:type="dxa"/>
            <w:tcBorders/>
          </w:tcPr>
          <w:p>
            <w:pPr>
              <w:pStyle w:val="Normal"/>
              <w:tabs>
                <w:tab w:val="clear" w:pos="708"/>
                <w:tab w:val="left" w:pos="720" w:leader="none"/>
              </w:tabs>
              <w:spacing w:lineRule="auto" w:line="240" w:before="100" w:after="240"/>
              <w:rPr>
                <w:rFonts w:ascii="Times New Roman" w:hAnsi="Times New Roman" w:cs="Times New Roman"/>
              </w:rPr>
            </w:pPr>
            <w:r>
              <w:fldChar w:fldCharType="begin"/>
            </w:r>
            <w:r>
              <w:rPr>
                <w:rFonts w:cs="Times New Roman" w:ascii="Times New Roman" w:hAnsi="Times New Roman"/>
              </w:rPr>
              <w:instrText xml:space="preserve"> ADDIN ZOTERO_ITEM CSL_CITATION {"citationID":"bPiwcRbz","properties":{"formattedCitation":"[2]","plainCitation":"[2]","noteIndex":0},"citationItems":[{"id":611,"uris":["http://zotero.org/users/local/TPTupvfn/items/7IEFC8R9"],"uri":["http://zotero.org/users/local/TPTupvfn/items/7IEFC8R9"],"itemData":{"id":611,"type":"article-journal","title":"Segmental and age differences in the elastin network, collagen, and smooth muscle phenotype in the tunica media of the porcine aorta","container-title":"Annals of Anatomy = Anatomischer Anzeiger: Official Organ of the Anatomische Gesellschaft","page":"79-90","volume":"201","source":"PubMed","abstract":"The porcine aorta is often used in studies on morphology, pathology, transplantation surgery, vascular and endovascular surgery, and biomechanics of the large arteries. Using quantitative histology and stereology, we estimated the area fraction of elastin, collagen, alpha-smooth muscle actin, vimentin, and desmin within the tunica media in 123 tissue samples collected from five segments (thoracic ascending aorta; aortic arch; thoracic descending aorta; suprarenal abdominal aorta; and infrarenal abdominal aorta) of porcine aortae from growing domestic pigs (n=25), ranging in age from 0 to 230 days. The descending thoracic aorta had the greatest elastin fraction, which decreased proximally toward the aortic arch as well as distally toward the abdominal aorta. Abdominal aortic segments had the highest fraction of actin, desmin, and vimentin positivity and all of these vascular smooth muscle markers were lower in the thoracic aortic segments. No quantitative differences were found when comparing the suprarenal abdominal segments with the infrarenal abdominal segments. The area fraction of actin within the media was comparable in all age groups and it was proportional to the postnatal growth. Thicker aortic segments had more elastin and collagen with fewer contractile cells. The collagen fraction decreased from ascending aorta and aortic arch toward the descending aorta. By revealing the variability of the quantitative composition of the porcine aorta, the results are suitable for planning experiments with the porcine aorta as a model, i.e. power test analyses and estimating the number of samples necessary to achieving a desirable level of precision. The complete primary morphometric data, in the form of continuous variables, are made publicly available for biomechanical modeling of site-dependent distensibility and compliance of the porcine aorta.","DOI":"10.1016/j.aanat.2015.05.005","ISSN":"1618-0402","note":"PMID: 26232584","journalAbbreviation":"Ann. Anat.","language":"eng","author":[{"family":"Tonar","given":"Z."},{"family":"Kubíková","given":"Tereza"},{"family":"Prior","given":"Claudia"},{"family":"Demjén","given":"Erna"},{"family":"Liška","given":"Václav"},{"family":"Králíčková","given":"Milena"},{"family":"Witter","given":"Kirsti"}],"issued":{"date-parts":[["2015",9]]}}}],"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
              <w:rPr>
                <w:rFonts w:cs="Times New Roman" w:ascii="Times New Roman" w:hAnsi="Times New Roman"/>
              </w:rPr>
              <w:fldChar w:fldCharType="end"/>
            </w:r>
            <w:r>
              <w:rPr>
                <w:rFonts w:cs="Times New Roman" w:ascii="Times New Roman" w:hAnsi="Times New Roman"/>
              </w:rPr>
            </w:r>
          </w:p>
        </w:tc>
      </w:tr>
      <w:tr>
        <w:trPr/>
        <w:tc>
          <w:tcPr>
            <w:tcW w:w="2600"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Polyclonal Rabbit Anti</w:t>
              <w:noBreakHyphen/>
              <w:t xml:space="preserve">Human Myeloperoxidase </w:t>
            </w:r>
            <w:r>
              <w:rPr>
                <w:rFonts w:cs="Times New Roman" w:ascii="Times New Roman" w:hAnsi="Times New Roman"/>
                <w:i/>
              </w:rPr>
              <w:t>(marker of neutrophlic granulocytes)</w:t>
            </w:r>
          </w:p>
        </w:tc>
        <w:tc>
          <w:tcPr>
            <w:tcW w:w="2264"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Myeloperoxidase isolated from human polymorphonuclear leucocytes</w:t>
            </w:r>
          </w:p>
        </w:tc>
        <w:tc>
          <w:tcPr>
            <w:tcW w:w="1412"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A039829-2</w:t>
            </w:r>
          </w:p>
        </w:tc>
        <w:tc>
          <w:tcPr>
            <w:tcW w:w="1732"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DakoCytomation</w:t>
            </w:r>
          </w:p>
        </w:tc>
        <w:tc>
          <w:tcPr>
            <w:tcW w:w="987"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1:300</w:t>
            </w:r>
          </w:p>
        </w:tc>
        <w:tc>
          <w:tcPr>
            <w:tcW w:w="3479"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HIER in Epitope Retrieval Solution pH 6 (Novocastra Leica); 20 minutes</w:t>
            </w:r>
          </w:p>
        </w:tc>
        <w:tc>
          <w:tcPr>
            <w:tcW w:w="993"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Human spleen</w:t>
            </w:r>
          </w:p>
        </w:tc>
        <w:tc>
          <w:tcPr>
            <w:tcW w:w="708" w:type="dxa"/>
            <w:tcBorders/>
          </w:tcPr>
          <w:p>
            <w:pPr>
              <w:pStyle w:val="Normal"/>
              <w:tabs>
                <w:tab w:val="clear" w:pos="708"/>
                <w:tab w:val="left" w:pos="720" w:leader="none"/>
              </w:tabs>
              <w:spacing w:lineRule="auto" w:line="240" w:before="100" w:after="240"/>
              <w:rPr>
                <w:rFonts w:ascii="Times New Roman" w:hAnsi="Times New Roman" w:cs="Times New Roman"/>
              </w:rPr>
            </w:pPr>
            <w:r>
              <w:fldChar w:fldCharType="begin"/>
            </w:r>
            <w:r>
              <w:rPr>
                <w:rFonts w:cs="Times New Roman" w:ascii="Times New Roman" w:hAnsi="Times New Roman"/>
              </w:rPr>
              <w:instrText xml:space="preserve"> ADDIN ZOTERO_ITEM CSL_CITATION {"citationID":"R6HZRvQc","properties":{"formattedCitation":"[3]","plainCitation":"[3]","noteIndex":0},"citationItems":[{"id":1113,"uris":["http://zotero.org/users/local/TPTupvfn/items/MV2IYNYU"],"uri":["http://zotero.org/users/local/TPTupvfn/items/MV2IYNYU"],"itemData":{"id":1113,"type":"article-journal","title":"Asymptomatic abdominal aortic aneurysms show histological signs of progression: a quantitative histochemical analysis","container-title":"Pathobiology: Journal of Immunopathology, Molecular and Cellular Biology","page":"11-23","volume":"80","issue":"1","source":"PubMed","abstract":"OBJECTIVE: Abdominal aortic aneurysm (AAA) is a serious disease due to its covert nature, relatively high prevalence and fatal prognosis in the case of rupture. To obtain new insights into AAA pathogenesis, we examined the relationships between histopathology, multiplex in vitro immunoassay data, diameter and symptomatology.\nMETHODS: In a prospective, non-randomised study, we evaluated samples from 6 normal infrarenal aortae and 65 AAA patients (65 walls, 55 thrombi). The AAA patients were either asymptomatic (n = 44), symptomatic (n = 7) or with ruptured AAA (n = 14). The AAA diameter was classified as small (&lt;5 cm, n = 18), medium (5-7 cm, n = 26) and large (&gt;7 cm, n = 21). We quantified the histopathology of the AAA wall and the adjacent thrombus. We assessed the expression of proteins in the same samples.\nRESULTS: Asymptomatic AAAs had walls with more abundant inflammatory infiltrates, lower amounts of PAI-1, a higher number of tPA-positive elements, a tendency towards decreased collagen content, whereas the adjacent thrombi had a greater concentration of VCAM-1 and MMP-2 when compared with symptomatic AAAs. Compared with the aneurysmatic aorta, the normal aorta contained less collagen and more elastin, actin, desmin and PAI-1-positive elements; in addition, it was more vascular. Medium-sized AAAs were the most actin and vimentin rich, and large AAAs were the most vascular.\nCONCLUSION: Our results show that asymptomatic AAA walls often have more potentially deleterious histopathological alterations than symptomatic AAA walls. This result indicates that a progression from an asymptomatic AAA to rupture can be expected and screening patients who are at risk of rupture could be beneficial.","DOI":"10.1159/000339304","ISSN":"1423-0291","note":"PMID: 22797551","title-short":"Asymptomatic abdominal aortic aneurysms show histological signs of progression","journalAbbreviation":"Pathobiology","language":"eng","author":[{"family":"Eberlová","given":"Lada"},{"family":"Tonar","given":"Zbyněk"},{"family":"Witter","given":"Kirsti"},{"family":"Křížková","given":"Věra"},{"family":"Nedorost","given":"Lukáš"},{"family":"Korabečná","given":"Marie"},{"family":"Tolinger","given":"Pavel"},{"family":"Kočová","given":"Jitka"},{"family":"Boudová","given":"Ludmila"},{"family":"Třeška","given":"Vladislav"},{"family":"Houdek","given":"Karel"},{"family":"Moláček","given":"Jiří"},{"family":"Vrzalová","given":"Jindra"},{"family":"Pešta","given":"Martin"},{"family":"Topolčan","given":"Ondřej"},{"family":"Valenta","given":"Jiří"}],"issued":{"date-parts":[["2013"]]}}}],"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
              <w:rPr>
                <w:rFonts w:cs="Times New Roman" w:ascii="Times New Roman" w:hAnsi="Times New Roman"/>
              </w:rPr>
              <w:fldChar w:fldCharType="end"/>
            </w:r>
            <w:r>
              <w:rPr>
                <w:rFonts w:cs="Times New Roman" w:ascii="Times New Roman" w:hAnsi="Times New Roman"/>
              </w:rPr>
            </w:r>
          </w:p>
        </w:tc>
      </w:tr>
      <w:tr>
        <w:trPr/>
        <w:tc>
          <w:tcPr>
            <w:tcW w:w="2600"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Monoclonal Mouse Anti</w:t>
              <w:noBreakHyphen/>
              <w:t xml:space="preserve">Human Macrophages/Monocytes Antibody, clone MAC387 </w:t>
            </w:r>
            <w:r>
              <w:rPr>
                <w:rFonts w:cs="Times New Roman" w:ascii="Times New Roman" w:hAnsi="Times New Roman"/>
                <w:i/>
              </w:rPr>
              <w:t>(marker of macrophages)</w:t>
            </w:r>
          </w:p>
        </w:tc>
        <w:tc>
          <w:tcPr>
            <w:tcW w:w="2264" w:type="dxa"/>
            <w:tcBorders/>
          </w:tcPr>
          <w:p>
            <w:pPr>
              <w:pStyle w:val="Normal"/>
              <w:tabs>
                <w:tab w:val="clear" w:pos="708"/>
                <w:tab w:val="left" w:pos="720" w:leader="none"/>
              </w:tabs>
              <w:spacing w:lineRule="auto" w:line="240" w:before="100" w:after="240"/>
              <w:rPr/>
            </w:pPr>
            <w:r>
              <w:rPr>
                <w:rFonts w:cs="Times New Roman" w:ascii="Times New Roman" w:hAnsi="Times New Roman"/>
              </w:rPr>
              <w:t>Human monocytes</w:t>
            </w:r>
          </w:p>
        </w:tc>
        <w:tc>
          <w:tcPr>
            <w:tcW w:w="1412"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MA1-80446</w:t>
            </w:r>
          </w:p>
        </w:tc>
        <w:tc>
          <w:tcPr>
            <w:tcW w:w="1732"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ThermoFischer Scientific (Rockford, IL, USA)</w:t>
            </w:r>
          </w:p>
        </w:tc>
        <w:tc>
          <w:tcPr>
            <w:tcW w:w="987"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1:200</w:t>
            </w:r>
          </w:p>
        </w:tc>
        <w:tc>
          <w:tcPr>
            <w:tcW w:w="3479"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HIER in Epitope Retrieval Solution pH 9 (Novocastra Leica); 20 minutes</w:t>
            </w:r>
          </w:p>
        </w:tc>
        <w:tc>
          <w:tcPr>
            <w:tcW w:w="993"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Human spleen</w:t>
            </w:r>
          </w:p>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r>
          </w:p>
        </w:tc>
        <w:tc>
          <w:tcPr>
            <w:tcW w:w="708" w:type="dxa"/>
            <w:tcBorders/>
          </w:tcPr>
          <w:p>
            <w:pPr>
              <w:pStyle w:val="Normal"/>
              <w:tabs>
                <w:tab w:val="clear" w:pos="708"/>
                <w:tab w:val="left" w:pos="720" w:leader="none"/>
              </w:tabs>
              <w:spacing w:lineRule="auto" w:line="240" w:before="100" w:after="240"/>
              <w:rPr>
                <w:rFonts w:ascii="Times New Roman" w:hAnsi="Times New Roman" w:cs="Times New Roman"/>
              </w:rPr>
            </w:pPr>
            <w:r>
              <w:fldChar w:fldCharType="begin"/>
            </w:r>
            <w:r>
              <w:rPr>
                <w:rFonts w:cs="Times New Roman" w:ascii="Times New Roman" w:hAnsi="Times New Roman"/>
              </w:rPr>
              <w:instrText xml:space="preserve"> ADDIN ZOTERO_ITEM CSL_CITATION {"citationID":"6lUu0kt6","properties":{"formattedCitation":"[3]","plainCitation":"[3]","noteIndex":0},"citationItems":[{"id":1113,"uris":["http://zotero.org/users/local/TPTupvfn/items/MV2IYNYU"],"uri":["http://zotero.org/users/local/TPTupvfn/items/MV2IYNYU"],"itemData":{"id":1113,"type":"article-journal","title":"Asymptomatic abdominal aortic aneurysms show histological signs of progression: a quantitative histochemical analysis","container-title":"Pathobiology: Journal of Immunopathology, Molecular and Cellular Biology","page":"11-23","volume":"80","issue":"1","source":"PubMed","abstract":"OBJECTIVE: Abdominal aortic aneurysm (AAA) is a serious disease due to its covert nature, relatively high prevalence and fatal prognosis in the case of rupture. To obtain new insights into AAA pathogenesis, we examined the relationships between histopathology, multiplex in vitro immunoassay data, diameter and symptomatology.\nMETHODS: In a prospective, non-randomised study, we evaluated samples from 6 normal infrarenal aortae and 65 AAA patients (65 walls, 55 thrombi). The AAA patients were either asymptomatic (n = 44), symptomatic (n = 7) or with ruptured AAA (n = 14). The AAA diameter was classified as small (&lt;5 cm, n = 18), medium (5-7 cm, n = 26) and large (&gt;7 cm, n = 21). We quantified the histopathology of the AAA wall and the adjacent thrombus. We assessed the expression of proteins in the same samples.\nRESULTS: Asymptomatic AAAs had walls with more abundant inflammatory infiltrates, lower amounts of PAI-1, a higher number of tPA-positive elements, a tendency towards decreased collagen content, whereas the adjacent thrombi had a greater concentration of VCAM-1 and MMP-2 when compared with symptomatic AAAs. Compared with the aneurysmatic aorta, the normal aorta contained less collagen and more elastin, actin, desmin and PAI-1-positive elements; in addition, it was more vascular. Medium-sized AAAs were the most actin and vimentin rich, and large AAAs were the most vascular.\nCONCLUSION: Our results show that asymptomatic AAA walls often have more potentially deleterious histopathological alterations than symptomatic AAA walls. This result indicates that a progression from an asymptomatic AAA to rupture can be expected and screening patients who are at risk of rupture could be beneficial.","DOI":"10.1159/000339304","ISSN":"1423-0291","note":"PMID: 22797551","title-short":"Asymptomatic abdominal aortic aneurysms show histological signs of progression","journalAbbreviation":"Pathobiology","language":"eng","author":[{"family":"Eberlová","given":"Lada"},{"family":"Tonar","given":"Zbyněk"},{"family":"Witter","given":"Kirsti"},{"family":"Křížková","given":"Věra"},{"family":"Nedorost","given":"Lukáš"},{"family":"Korabečná","given":"Marie"},{"family":"Tolinger","given":"Pavel"},{"family":"Kočová","given":"Jitka"},{"family":"Boudová","given":"Ludmila"},{"family":"Třeška","given":"Vladislav"},{"family":"Houdek","given":"Karel"},{"family":"Moláček","given":"Jiří"},{"family":"Vrzalová","given":"Jindra"},{"family":"Pešta","given":"Martin"},{"family":"Topolčan","given":"Ondřej"},{"family":"Valenta","given":"Jiří"}],"issued":{"date-parts":[["2013"]]}}}],"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
              <w:rPr>
                <w:rFonts w:cs="Times New Roman" w:ascii="Times New Roman" w:hAnsi="Times New Roman"/>
              </w:rPr>
              <w:fldChar w:fldCharType="end"/>
            </w:r>
            <w:r>
              <w:rPr>
                <w:rFonts w:cs="Times New Roman" w:ascii="Times New Roman" w:hAnsi="Times New Roman"/>
              </w:rPr>
            </w:r>
          </w:p>
        </w:tc>
      </w:tr>
      <w:tr>
        <w:trPr/>
        <w:tc>
          <w:tcPr>
            <w:tcW w:w="2600"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Monoclonal Rabbit Anti</w:t>
              <w:noBreakHyphen/>
              <w:t xml:space="preserve">Human CD3e Antibody, clone SP7 </w:t>
            </w:r>
            <w:r>
              <w:rPr>
                <w:rFonts w:cs="Times New Roman" w:ascii="Times New Roman" w:hAnsi="Times New Roman"/>
                <w:i/>
              </w:rPr>
              <w:t>(marker of T-lymphocytes)</w:t>
            </w:r>
          </w:p>
        </w:tc>
        <w:tc>
          <w:tcPr>
            <w:tcW w:w="2264" w:type="dxa"/>
            <w:tcBorders/>
          </w:tcPr>
          <w:p>
            <w:pPr>
              <w:pStyle w:val="Normal"/>
              <w:autoSpaceDE w:val="false"/>
              <w:spacing w:lineRule="auto" w:line="240" w:before="100" w:after="240"/>
              <w:rPr/>
            </w:pPr>
            <w:r>
              <w:rPr>
                <w:rFonts w:cs="Times New Roman" w:ascii="Times New Roman" w:hAnsi="Times New Roman"/>
              </w:rPr>
              <w:t>Synthetic peptide KAKAKPVTRGAGA, corresponding to amino acids 156-168 of Human CD3 epsilon chain</w:t>
            </w:r>
          </w:p>
        </w:tc>
        <w:tc>
          <w:tcPr>
            <w:tcW w:w="1412"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lang w:eastAsia="cs-CZ"/>
              </w:rPr>
              <w:t>MA1-90582</w:t>
            </w:r>
          </w:p>
        </w:tc>
        <w:tc>
          <w:tcPr>
            <w:tcW w:w="1732"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ThermoFischer Scientific</w:t>
            </w:r>
          </w:p>
        </w:tc>
        <w:tc>
          <w:tcPr>
            <w:tcW w:w="987"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1:400</w:t>
            </w:r>
          </w:p>
        </w:tc>
        <w:tc>
          <w:tcPr>
            <w:tcW w:w="3479"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HIER in Epitope Retrieval Solution pH 6 (Novocastra Leica); 10 minutes</w:t>
            </w:r>
          </w:p>
        </w:tc>
        <w:tc>
          <w:tcPr>
            <w:tcW w:w="993"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Human thymus</w:t>
            </w:r>
          </w:p>
        </w:tc>
        <w:tc>
          <w:tcPr>
            <w:tcW w:w="708" w:type="dxa"/>
            <w:tcBorders/>
          </w:tcPr>
          <w:p>
            <w:pPr>
              <w:pStyle w:val="Normal"/>
              <w:tabs>
                <w:tab w:val="clear" w:pos="708"/>
                <w:tab w:val="left" w:pos="720" w:leader="none"/>
              </w:tabs>
              <w:spacing w:lineRule="auto" w:line="240" w:before="100" w:after="240"/>
              <w:rPr>
                <w:rFonts w:ascii="Times New Roman" w:hAnsi="Times New Roman" w:cs="Times New Roman"/>
              </w:rPr>
            </w:pPr>
            <w:r>
              <w:fldChar w:fldCharType="begin"/>
            </w:r>
            <w:r>
              <w:rPr>
                <w:rFonts w:cs="Times New Roman" w:ascii="Times New Roman" w:hAnsi="Times New Roman"/>
              </w:rPr>
              <w:instrText xml:space="preserve"> ADDIN ZOTERO_ITEM CSL_CITATION {"citationID":"BaU5Zd16","properties":{"formattedCitation":"[4]","plainCitation":"[4]","noteIndex":0},"citationItems":[{"id":1119,"uris":["http://zotero.org/users/local/TPTupvfn/items/EDY4KSPF"],"uri":["http://zotero.org/users/local/TPTupvfn/items/EDY4KSPF"],"itemData":{"id":1119,"type":"article-journal","title":"Periluminal Distribution of HIV-Binding Target Cells and Gp340 in the Oral, Cervical and Sigmoid/Rectal Mucosae: A Mapping Study","container-title":"PloS One","page":"e0132942","volume":"10","issue":"7","source":"PubMed","abstract":"Studies have shown that the transmission of HIV is most likely to occur via rectal or vaginal routes, and rarely through oral exposure. However, the mechanisms of virus entry at mucosal surfaces remain incompletely understood. Prophylactic strategies against HIV infection may be attainable once gaps in current knowledge are filled. To address these gaps, we evaluated essentially normal epithelial surfaces and mapped the periluminal distribution of CD4+ HIV target cells, including T cells and antigen-presenting cells, and an HIV-binding molecule gp340 that can be expressed by epithelial cells in secreted and cell-associated forms. Immunohistochemistry for CD4, CD16, CD3, CD1a and gp340 in human oral, rectal/sigmoid and cervical mucosal samples from HIV-negative subjects demonstrated that periluminal HIV target cells were more prevalent at rectal/sigmoid and endocervical surfaces lined by simple columnar epithelium, than at oral and ectocervical surfaces covered by multilayered stratified squamous epithelium (p&lt;0.001). gp340 expression patterns at these sites were also distinct and strong in oral minor salivary gland acini and ducts, including ductal saliva, in individual rectum/sigmoid and endocervix periluminar columnar cells, and in ectocervix squamous cells. Only weak expression was noted in the oral non-ductal squamous epithelium. We conclude that periluminal HIV target cells, together with periluminal epithelial cell-associated gp340 appear to be most accessible for HIV transmission at rectal/sigmoid and endocervical surfaces. Our data help define vulnerable structural features of mucosal sites exposed to HIV.","DOI":"10.1371/journal.pone.0132942","ISSN":"1932-6203","note":"PMID: 26172445\nPMCID: PMC4501766","title-short":"Periluminal Distribution of HIV-Binding Target Cells and Gp340 in the Oral, Cervical and Sigmoid/Rectal Mucosae","journalAbbreviation":"PLoS ONE","language":"eng","author":[{"family":"Patyka","given":"Mariia"},{"family":"Malamud","given":"Daniel"},{"family":"Weissman","given":"Drew"},{"family":"Abrams","given":"William R."},{"family":"Kurago","given":"Zoya"}],"issued":{"date-parts":[["2015"]]}}}],"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
              <w:rPr>
                <w:rFonts w:cs="Times New Roman" w:ascii="Times New Roman" w:hAnsi="Times New Roman"/>
              </w:rPr>
              <w:fldChar w:fldCharType="end"/>
            </w:r>
            <w:r>
              <w:rPr>
                <w:rFonts w:cs="Times New Roman" w:ascii="Times New Roman" w:hAnsi="Times New Roman"/>
              </w:rPr>
            </w:r>
          </w:p>
        </w:tc>
      </w:tr>
      <w:tr>
        <w:trPr/>
        <w:tc>
          <w:tcPr>
            <w:tcW w:w="2600"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Monoclonal Mouse Anti</w:t>
              <w:noBreakHyphen/>
              <w:t xml:space="preserve">Human CD20 Antibody, clone L26 </w:t>
            </w:r>
            <w:r>
              <w:rPr>
                <w:rFonts w:cs="Times New Roman" w:ascii="Times New Roman" w:hAnsi="Times New Roman"/>
                <w:i/>
              </w:rPr>
              <w:t>(marker of B-lymphocytes)</w:t>
            </w:r>
          </w:p>
        </w:tc>
        <w:tc>
          <w:tcPr>
            <w:tcW w:w="2264"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Human tonsil B cells</w:t>
            </w:r>
          </w:p>
        </w:tc>
        <w:tc>
          <w:tcPr>
            <w:tcW w:w="1412"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lang w:eastAsia="cs-CZ"/>
              </w:rPr>
              <w:t>MA5-13141</w:t>
            </w:r>
          </w:p>
        </w:tc>
        <w:tc>
          <w:tcPr>
            <w:tcW w:w="1732"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ThermoFischer Scientific</w:t>
            </w:r>
          </w:p>
        </w:tc>
        <w:tc>
          <w:tcPr>
            <w:tcW w:w="987"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1:400</w:t>
            </w:r>
          </w:p>
        </w:tc>
        <w:tc>
          <w:tcPr>
            <w:tcW w:w="3479"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HIER in Epitope Retrieval Solution pH 6 (Novocastra Leica); 20 minutes</w:t>
            </w:r>
          </w:p>
        </w:tc>
        <w:tc>
          <w:tcPr>
            <w:tcW w:w="993"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Human tonsil</w:t>
            </w:r>
          </w:p>
        </w:tc>
        <w:tc>
          <w:tcPr>
            <w:tcW w:w="708" w:type="dxa"/>
            <w:tcBorders/>
          </w:tcPr>
          <w:p>
            <w:pPr>
              <w:pStyle w:val="Normal"/>
              <w:tabs>
                <w:tab w:val="clear" w:pos="708"/>
                <w:tab w:val="left" w:pos="720" w:leader="none"/>
              </w:tabs>
              <w:spacing w:lineRule="auto" w:line="240" w:before="100" w:after="240"/>
              <w:rPr>
                <w:rFonts w:ascii="Times New Roman" w:hAnsi="Times New Roman" w:cs="Times New Roman"/>
              </w:rPr>
            </w:pPr>
            <w:r>
              <w:fldChar w:fldCharType="begin"/>
            </w:r>
            <w:r>
              <w:rPr>
                <w:rFonts w:cs="Times New Roman" w:ascii="Times New Roman" w:hAnsi="Times New Roman"/>
              </w:rPr>
              <w:instrText xml:space="preserve"> ADDIN ZOTERO_ITEM CSL_CITATION {"citationID":"26ciGyup","properties":{"formattedCitation":"[5]","plainCitation":"[5]","noteIndex":0},"citationItems":[{"id":1122,"uris":["http://zotero.org/users/local/TPTupvfn/items/9TQLA92C"],"uri":["http://zotero.org/users/local/TPTupvfn/items/9TQLA92C"],"itemData":{"id":1122,"type":"article-journal","title":"Interstitial Mycosis Fungoides With Lichen Sclerosus-Like Clinical and Histopathological Features","container-title":"The American Journal of Dermatopathology","page":"138-143","volume":"38","issue":"2","source":"PubMed","abstract":"Mycosis fungoides (MF) simulates a variety of dermatologic disorders histopathologically and clinically, well deserving the designation of a great mimicker. Interstitial MF is a rare, but well-recognized histopathological variant resembling the interstitial form of granuloma annulare or the inflammatory phase of morphea. From a clinical standpoint, MF can have a wide array of manifestations, including an anecdotal presentation with lesions clinically suggestive of lichen sclerosus (LS). We herein report a 25-year-old man with a history of patch-stage MF who later developed widespread LS-like lesions histopathologically consistent with interstitial MF. In some biopsies, additional features resembling LS were discerned. We think that our case might represent a unique variant of interstitial MF presenting with LS-like lesions. The diagnostic challenge arising from this uncommon presentation is discussed together with review of the literature.","DOI":"10.1097/DAD.0000000000000406","ISSN":"1533-0311","note":"PMID: 26630682","journalAbbreviation":"Am J Dermatopathol","language":"eng","author":[{"family":"Tekin","given":"Burak"},{"family":"Kempf","given":"Werner"},{"family":"Seckin","given":"Dilek"},{"family":"Ergun","given":"Tulin"},{"family":"Yucelten","given":"Deniz"},{"family":"Demirkesen","given":"Cuyan"}],"issued":{"date-parts":[["2016",2]]}}}],"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
              <w:rPr>
                <w:rFonts w:cs="Times New Roman" w:ascii="Times New Roman" w:hAnsi="Times New Roman"/>
              </w:rPr>
              <w:fldChar w:fldCharType="end"/>
            </w:r>
            <w:r>
              <w:rPr>
                <w:rFonts w:cs="Times New Roman" w:ascii="Times New Roman" w:hAnsi="Times New Roman"/>
              </w:rPr>
            </w:r>
          </w:p>
        </w:tc>
      </w:tr>
      <w:tr>
        <w:trPr/>
        <w:tc>
          <w:tcPr>
            <w:tcW w:w="2600" w:type="dxa"/>
            <w:tcBorders/>
          </w:tcPr>
          <w:p>
            <w:pPr>
              <w:pStyle w:val="Normal"/>
              <w:tabs>
                <w:tab w:val="clear" w:pos="708"/>
                <w:tab w:val="left" w:pos="720" w:leader="none"/>
              </w:tabs>
              <w:autoSpaceDE w:val="false"/>
              <w:spacing w:lineRule="auto" w:line="240" w:before="100" w:after="240"/>
              <w:rPr>
                <w:rFonts w:ascii="Times New Roman" w:hAnsi="Times New Roman" w:cs="Times New Roman"/>
                <w:lang w:val="en-US"/>
              </w:rPr>
            </w:pPr>
            <w:r>
              <w:rPr>
                <w:rFonts w:cs="Times New Roman" w:ascii="Times New Roman" w:hAnsi="Times New Roman"/>
                <w:lang w:val="en-US"/>
              </w:rPr>
              <w:t>Monoclonal Monoclonal Anti</w:t>
              <w:noBreakHyphen/>
              <w:t xml:space="preserve">CD31 antibody Clone J70A </w:t>
            </w:r>
            <w:r>
              <w:rPr>
                <w:rFonts w:cs="Times New Roman" w:ascii="Times New Roman" w:hAnsi="Times New Roman"/>
                <w:i/>
                <w:iCs/>
                <w:lang w:val="en-US"/>
              </w:rPr>
              <w:t>(endothelial marker)</w:t>
            </w:r>
          </w:p>
        </w:tc>
        <w:tc>
          <w:tcPr>
            <w:tcW w:w="2264" w:type="dxa"/>
            <w:tcBorders/>
          </w:tcPr>
          <w:p>
            <w:pPr>
              <w:pStyle w:val="Normal"/>
              <w:tabs>
                <w:tab w:val="clear" w:pos="708"/>
                <w:tab w:val="left" w:pos="720" w:leader="none"/>
              </w:tabs>
              <w:autoSpaceDE w:val="false"/>
              <w:spacing w:lineRule="auto" w:line="240" w:before="100" w:after="240"/>
              <w:rPr>
                <w:rFonts w:ascii="Times New Roman" w:hAnsi="Times New Roman" w:cs="Times New Roman"/>
              </w:rPr>
            </w:pPr>
            <w:r>
              <w:rPr>
                <w:rFonts w:cs="Times New Roman" w:ascii="Times New Roman" w:hAnsi="Times New Roman"/>
              </w:rPr>
              <w:t>Cell membrane preparation from the spleen of a patient with hairy cell leukemia</w:t>
            </w:r>
          </w:p>
        </w:tc>
        <w:tc>
          <w:tcPr>
            <w:tcW w:w="1412" w:type="dxa"/>
            <w:tcBorders/>
          </w:tcPr>
          <w:p>
            <w:pPr>
              <w:pStyle w:val="Normal"/>
              <w:tabs>
                <w:tab w:val="clear" w:pos="708"/>
                <w:tab w:val="left" w:pos="720" w:leader="none"/>
              </w:tabs>
              <w:autoSpaceDE w:val="false"/>
              <w:spacing w:lineRule="auto" w:line="240" w:before="100" w:after="240"/>
              <w:rPr>
                <w:rFonts w:ascii="Times New Roman" w:hAnsi="Times New Roman" w:cs="Times New Roman"/>
                <w:lang w:val="en-US"/>
              </w:rPr>
            </w:pPr>
            <w:r>
              <w:rPr>
                <w:rFonts w:cs="Times New Roman" w:ascii="Times New Roman" w:hAnsi="Times New Roman"/>
                <w:lang w:val="en-US"/>
              </w:rPr>
              <w:t>M082301-2</w:t>
            </w:r>
          </w:p>
        </w:tc>
        <w:tc>
          <w:tcPr>
            <w:tcW w:w="1732" w:type="dxa"/>
            <w:tcBorders/>
          </w:tcPr>
          <w:p>
            <w:pPr>
              <w:pStyle w:val="Normal"/>
              <w:tabs>
                <w:tab w:val="clear" w:pos="708"/>
                <w:tab w:val="left" w:pos="720" w:leader="none"/>
              </w:tabs>
              <w:autoSpaceDE w:val="false"/>
              <w:spacing w:lineRule="auto" w:line="240" w:before="100" w:after="240"/>
              <w:rPr>
                <w:rFonts w:ascii="Times New Roman" w:hAnsi="Times New Roman" w:cs="Times New Roman"/>
                <w:lang w:val="en-US"/>
              </w:rPr>
            </w:pPr>
            <w:r>
              <w:rPr>
                <w:rFonts w:cs="Times New Roman" w:ascii="Times New Roman" w:hAnsi="Times New Roman"/>
                <w:lang w:val="en-US"/>
              </w:rPr>
              <w:t>DakoCytomation</w:t>
            </w:r>
          </w:p>
        </w:tc>
        <w:tc>
          <w:tcPr>
            <w:tcW w:w="987" w:type="dxa"/>
            <w:tcBorders/>
          </w:tcPr>
          <w:p>
            <w:pPr>
              <w:pStyle w:val="Normal"/>
              <w:tabs>
                <w:tab w:val="clear" w:pos="708"/>
                <w:tab w:val="left" w:pos="720" w:leader="none"/>
              </w:tabs>
              <w:autoSpaceDE w:val="false"/>
              <w:spacing w:lineRule="auto" w:line="240" w:before="100" w:after="240"/>
              <w:rPr>
                <w:rFonts w:ascii="Times New Roman" w:hAnsi="Times New Roman" w:cs="Times New Roman"/>
                <w:lang w:val="en-US"/>
              </w:rPr>
            </w:pPr>
            <w:r>
              <w:rPr>
                <w:rFonts w:cs="Times New Roman" w:ascii="Times New Roman" w:hAnsi="Times New Roman"/>
                <w:lang w:val="en-US"/>
              </w:rPr>
              <w:t>1:100</w:t>
            </w:r>
          </w:p>
        </w:tc>
        <w:tc>
          <w:tcPr>
            <w:tcW w:w="3479" w:type="dxa"/>
            <w:tcBorders/>
          </w:tcPr>
          <w:p>
            <w:pPr>
              <w:pStyle w:val="Normal"/>
              <w:tabs>
                <w:tab w:val="clear" w:pos="708"/>
                <w:tab w:val="left" w:pos="720" w:leader="none"/>
              </w:tabs>
              <w:autoSpaceDE w:val="false"/>
              <w:spacing w:lineRule="auto" w:line="240" w:before="100" w:after="240"/>
              <w:rPr>
                <w:rFonts w:ascii="Times New Roman" w:hAnsi="Times New Roman" w:cs="Times New Roman"/>
                <w:lang w:val="en-US"/>
              </w:rPr>
            </w:pPr>
            <w:r>
              <w:rPr>
                <w:rFonts w:cs="Times New Roman" w:ascii="Times New Roman" w:hAnsi="Times New Roman"/>
                <w:lang w:val="en-US"/>
              </w:rPr>
              <w:t>Proteinase K (DakoCytomation)</w:t>
            </w:r>
          </w:p>
        </w:tc>
        <w:tc>
          <w:tcPr>
            <w:tcW w:w="993" w:type="dxa"/>
            <w:tcBorders/>
          </w:tcPr>
          <w:p>
            <w:pPr>
              <w:pStyle w:val="Normal"/>
              <w:tabs>
                <w:tab w:val="clear" w:pos="708"/>
                <w:tab w:val="left" w:pos="720" w:leader="none"/>
              </w:tabs>
              <w:autoSpaceDE w:val="false"/>
              <w:spacing w:lineRule="auto" w:line="240" w:before="100" w:after="240"/>
              <w:rPr>
                <w:rFonts w:ascii="Times New Roman" w:hAnsi="Times New Roman" w:cs="Times New Roman"/>
                <w:lang w:val="en-US"/>
              </w:rPr>
            </w:pPr>
            <w:r>
              <w:rPr>
                <w:rFonts w:cs="Times New Roman" w:ascii="Times New Roman" w:hAnsi="Times New Roman"/>
                <w:lang w:val="en-US"/>
              </w:rPr>
              <w:t>Human kidney</w:t>
            </w:r>
          </w:p>
        </w:tc>
        <w:tc>
          <w:tcPr>
            <w:tcW w:w="708" w:type="dxa"/>
            <w:tcBorders/>
          </w:tcPr>
          <w:p>
            <w:pPr>
              <w:pStyle w:val="Normal"/>
              <w:tabs>
                <w:tab w:val="clear" w:pos="708"/>
                <w:tab w:val="left" w:pos="720" w:leader="none"/>
              </w:tabs>
              <w:autoSpaceDE w:val="false"/>
              <w:spacing w:lineRule="auto" w:line="240" w:before="100" w:after="240"/>
              <w:rPr>
                <w:rFonts w:ascii="Times New Roman" w:hAnsi="Times New Roman" w:cs="Times New Roman"/>
                <w:lang w:val="en-US"/>
              </w:rPr>
            </w:pPr>
            <w:r>
              <w:fldChar w:fldCharType="begin"/>
            </w:r>
            <w:r>
              <w:rPr>
                <w:rFonts w:cs="Times New Roman" w:ascii="Times New Roman" w:hAnsi="Times New Roman"/>
              </w:rPr>
              <w:instrText xml:space="preserve"> ADDIN ZOTERO_ITEM CSL_CITATION {"citationID":"TO2pT3Z9","properties":{"formattedCitation":"[3]","plainCitation":"[3]","noteIndex":0},"citationItems":[{"id":1113,"uris":["http://zotero.org/users/local/TPTupvfn/items/MV2IYNYU"],"uri":["http://zotero.org/users/local/TPTupvfn/items/MV2IYNYU"],"itemData":{"id":1113,"type":"article-journal","title":"Asymptomatic abdominal aortic aneurysms show histological signs of progression: a quantitative histochemical analysis","container-title":"Pathobiology: Journal of Immunopathology, Molecular and Cellular Biology","page":"11-23","volume":"80","issue":"1","source":"PubMed","abstract":"OBJECTIVE: Abdominal aortic aneurysm (AAA) is a serious disease due to its covert nature, relatively high prevalence and fatal prognosis in the case of rupture. To obtain new insights into AAA pathogenesis, we examined the relationships between histopathology, multiplex in vitro immunoassay data, diameter and symptomatology.\nMETHODS: In a prospective, non-randomised study, we evaluated samples from 6 normal infrarenal aortae and 65 AAA patients (65 walls, 55 thrombi). The AAA patients were either asymptomatic (n = 44), symptomatic (n = 7) or with ruptured AAA (n = 14). The AAA diameter was classified as small (&lt;5 cm, n = 18), medium (5-7 cm, n = 26) and large (&gt;7 cm, n = 21). We quantified the histopathology of the AAA wall and the adjacent thrombus. We assessed the expression of proteins in the same samples.\nRESULTS: Asymptomatic AAAs had walls with more abundant inflammatory infiltrates, lower amounts of PAI-1, a higher number of tPA-positive elements, a tendency towards decreased collagen content, whereas the adjacent thrombi had a greater concentration of VCAM-1 and MMP-2 when compared with symptomatic AAAs. Compared with the aneurysmatic aorta, the normal aorta contained less collagen and more elastin, actin, desmin and PAI-1-positive elements; in addition, it was more vascular. Medium-sized AAAs were the most actin and vimentin rich, and large AAAs were the most vascular.\nCONCLUSION: Our results show that asymptomatic AAA walls often have more potentially deleterious histopathological alterations than symptomatic AAA walls. This result indicates that a progression from an asymptomatic AAA to rupture can be expected and screening patients who are at risk of rupture could be beneficial.","DOI":"10.1159/000339304","ISSN":"1423-0291","note":"PMID: 22797551","title-short":"Asymptomatic abdominal aortic aneurysms show histological signs of progression","journalAbbreviation":"Pathobiology","language":"eng","author":[{"family":"Eberlová","given":"Lada"},{"family":"Tonar","given":"Zbyněk"},{"family":"Witter","given":"Kirsti"},{"family":"Křížková","given":"Věra"},{"family":"Nedorost","given":"Lukáš"},{"family":"Korabečná","given":"Marie"},{"family":"Tolinger","given":"Pavel"},{"family":"Kočová","given":"Jitka"},{"family":"Boudová","given":"Ludmila"},{"family":"Třeška","given":"Vladislav"},{"family":"Houdek","given":"Karel"},{"family":"Moláček","given":"Jiří"},{"family":"Vrzalová","given":"Jindra"},{"family":"Pešta","given":"Martin"},{"family":"Topolčan","given":"Ondřej"},{"family":"Valenta","given":"Jiří"}],"issued":{"date-parts":[["2013"]]}}}],"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
              <w:rPr>
                <w:rFonts w:cs="Times New Roman" w:ascii="Times New Roman" w:hAnsi="Times New Roman"/>
              </w:rPr>
              <w:fldChar w:fldCharType="end"/>
            </w:r>
            <w:r>
              <w:rPr>
                <w:rFonts w:cs="Times New Roman" w:ascii="Times New Roman" w:hAnsi="Times New Roman"/>
              </w:rPr>
            </w:r>
          </w:p>
        </w:tc>
      </w:tr>
      <w:tr>
        <w:trPr/>
        <w:tc>
          <w:tcPr>
            <w:tcW w:w="2600" w:type="dxa"/>
            <w:tcBorders/>
          </w:tcPr>
          <w:p>
            <w:pPr>
              <w:pStyle w:val="Normal"/>
              <w:autoSpaceDE w:val="false"/>
              <w:spacing w:lineRule="auto" w:line="240" w:before="100" w:after="240"/>
              <w:rPr>
                <w:rFonts w:ascii="Times New Roman" w:hAnsi="Times New Roman" w:cs="Times New Roman"/>
              </w:rPr>
            </w:pPr>
            <w:r>
              <w:rPr>
                <w:rFonts w:cs="Times New Roman" w:ascii="Times New Roman" w:hAnsi="Times New Roman"/>
              </w:rPr>
              <w:t>Polyclonal Rabbit Anti</w:t>
              <w:noBreakHyphen/>
              <w:t xml:space="preserve">Human Osteoprotegerin Antibody </w:t>
            </w:r>
            <w:r>
              <w:rPr>
                <w:rFonts w:cs="Times New Roman" w:ascii="Times New Roman" w:hAnsi="Times New Roman"/>
                <w:i/>
              </w:rPr>
              <w:t>(marker of OPG)</w:t>
            </w:r>
          </w:p>
        </w:tc>
        <w:tc>
          <w:tcPr>
            <w:tcW w:w="2264" w:type="dxa"/>
            <w:tcBorders/>
          </w:tcPr>
          <w:p>
            <w:pPr>
              <w:pStyle w:val="Normal"/>
              <w:autoSpaceDE w:val="false"/>
              <w:spacing w:lineRule="auto" w:line="240" w:before="100" w:after="0"/>
              <w:rPr>
                <w:rFonts w:ascii="Times New Roman" w:hAnsi="Times New Roman" w:cs="Times New Roman"/>
              </w:rPr>
            </w:pPr>
            <w:r>
              <w:rPr>
                <w:rFonts w:cs="Times New Roman" w:ascii="Times New Roman" w:hAnsi="Times New Roman"/>
              </w:rPr>
              <w:t>Synthetic peptide conjugated to KLH</w:t>
            </w:r>
          </w:p>
          <w:p>
            <w:pPr>
              <w:pStyle w:val="Normal"/>
              <w:autoSpaceDE w:val="false"/>
              <w:spacing w:lineRule="auto" w:line="240" w:before="100" w:after="0"/>
              <w:rPr>
                <w:rFonts w:ascii="Times New Roman" w:hAnsi="Times New Roman" w:cs="Times New Roman"/>
              </w:rPr>
            </w:pPr>
            <w:r>
              <w:rPr>
                <w:rFonts w:cs="Times New Roman" w:ascii="Times New Roman" w:hAnsi="Times New Roman"/>
              </w:rPr>
              <w:t>derived from within residues 200 -</w:t>
            </w:r>
          </w:p>
          <w:p>
            <w:pPr>
              <w:pStyle w:val="Normal"/>
              <w:autoSpaceDE w:val="false"/>
              <w:spacing w:lineRule="auto" w:line="240" w:before="100" w:after="240"/>
              <w:rPr>
                <w:rFonts w:ascii="Times New Roman" w:hAnsi="Times New Roman" w:cs="Times New Roman"/>
              </w:rPr>
            </w:pPr>
            <w:r>
              <w:rPr>
                <w:rFonts w:cs="Times New Roman" w:ascii="Times New Roman" w:hAnsi="Times New Roman"/>
              </w:rPr>
              <w:t>300 Osteoprotegerin</w:t>
            </w:r>
          </w:p>
        </w:tc>
        <w:tc>
          <w:tcPr>
            <w:tcW w:w="1412" w:type="dxa"/>
            <w:tcBorders/>
          </w:tcPr>
          <w:p>
            <w:pPr>
              <w:pStyle w:val="Normal"/>
              <w:tabs>
                <w:tab w:val="clear" w:pos="708"/>
                <w:tab w:val="left" w:pos="720" w:leader="none"/>
              </w:tabs>
              <w:autoSpaceDE w:val="false"/>
              <w:spacing w:lineRule="auto" w:line="240" w:before="100" w:after="240"/>
              <w:rPr>
                <w:rFonts w:ascii="Times New Roman" w:hAnsi="Times New Roman" w:cs="Times New Roman"/>
                <w:lang w:val="en-US"/>
              </w:rPr>
            </w:pPr>
            <w:r>
              <w:rPr>
                <w:rFonts w:cs="Times New Roman" w:ascii="Times New Roman" w:hAnsi="Times New Roman"/>
                <w:lang w:eastAsia="cs-CZ"/>
              </w:rPr>
              <w:t>PA5-19841</w:t>
            </w:r>
          </w:p>
        </w:tc>
        <w:tc>
          <w:tcPr>
            <w:tcW w:w="1732"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ThermoFischer Scientific</w:t>
            </w:r>
          </w:p>
        </w:tc>
        <w:tc>
          <w:tcPr>
            <w:tcW w:w="987"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1:500</w:t>
            </w:r>
          </w:p>
        </w:tc>
        <w:tc>
          <w:tcPr>
            <w:tcW w:w="3479"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HIER in Epitope Retrieval Solution pH 9 (Novocastra Leica); 20 minutes</w:t>
            </w:r>
          </w:p>
        </w:tc>
        <w:tc>
          <w:tcPr>
            <w:tcW w:w="993" w:type="dxa"/>
            <w:tcBorders/>
          </w:tcPr>
          <w:p>
            <w:pPr>
              <w:pStyle w:val="Normal"/>
              <w:tabs>
                <w:tab w:val="clear" w:pos="708"/>
                <w:tab w:val="left" w:pos="720" w:leader="none"/>
              </w:tabs>
              <w:spacing w:lineRule="auto" w:line="240" w:before="100" w:after="240"/>
              <w:rPr/>
            </w:pPr>
            <w:r>
              <w:rPr>
                <w:rFonts w:cs="Times New Roman" w:ascii="Times New Roman" w:hAnsi="Times New Roman"/>
              </w:rPr>
              <w:t>Human kidney</w:t>
            </w:r>
          </w:p>
        </w:tc>
        <w:tc>
          <w:tcPr>
            <w:tcW w:w="708" w:type="dxa"/>
            <w:tcBorders/>
          </w:tcPr>
          <w:p>
            <w:pPr>
              <w:pStyle w:val="Normal"/>
              <w:tabs>
                <w:tab w:val="clear" w:pos="708"/>
                <w:tab w:val="left" w:pos="720" w:leader="none"/>
              </w:tabs>
              <w:spacing w:lineRule="auto" w:line="240" w:before="100" w:after="240"/>
              <w:rPr>
                <w:rFonts w:ascii="Times New Roman" w:hAnsi="Times New Roman" w:cs="Times New Roman"/>
              </w:rPr>
            </w:pPr>
            <w:r>
              <w:fldChar w:fldCharType="begin"/>
            </w:r>
            <w:r>
              <w:rPr>
                <w:rFonts w:cs="Times New Roman" w:ascii="Times New Roman" w:hAnsi="Times New Roman"/>
              </w:rPr>
              <w:instrText xml:space="preserve"> ADDIN ZOTERO_ITEM CSL_CITATION {"citationID":"Th3DNsYR","properties":{"formattedCitation":"[6]","plainCitation":"[6]","noteIndex":0},"citationItems":[{"id":1138,"uris":["http://zotero.org/users/local/TPTupvfn/items/H997ML32"],"uri":["http://zotero.org/users/local/TPTupvfn/items/H997ML32"],"itemData":{"id":1138,"type":"article-journal","title":"Mechanical strain triggers differentiation of dental mesenchymal stem cells by activating osteogenesis-specific biomarkers expression","container-title":"American Journal of Translational Research","page":"233-244","volume":"11","issue":"1","source":"PubMed Central","abstract":"Dental stem cell biotechnology has been used as a potential method to treat the dental diseases. This study aimed to investigate effects of mechanical stimulation on osteogenic properties of rat dental mesenchymal stem cells (DMSCs). DMSCs were isolated from rat teeth root tissues and identified by detecting vimentin and keratin expression. Flexcell FX4K tension system that mediating cyclic strain was used to treat DMSCs. MTT assay was used to observe DMSCs viability. Alkaline phosphatase (ALP) staining and alizarin red staining were conducted. Osteogenesis-specific biomarkers, such as receptor activator for nuclear factor-kB ligand (RANKL), osteoprotegerin (OPG), dentin sialoprotein (DSP) and bone sialoprotein (BSP), were evaluated using RT-PCR, western blot and immunohistochemistry assay, respectively. Positive ALP staining and alizarin red staining confirmed DMSCs phenotype. There were no significant morphology differences between mechanical stimuli treated cells and normal control cells. MTT results showed no significant differences between normal control cells and mechanically stimulated DMSCs. RT-PCR, western blot and immunohistochemistry assay indicated that 10% cyclic strain could trigger an obvious change of mRNA and protein expression of RANKL, OPG, DSP and BSP, respectively. Mechanical stimulation could trigger relative higher levels of calcium deposition in DMSCs. Mechanical strain triggered bone formation mainly through activating RANKL gene expression. In conclusion, 10% cycle mechanical strain could stimulate higher amounts of ALP and calcium deposition by activating RNAKL, and could trigger dramatically changes of mRNA and protein expression of osteogenesis-specific biomarkers, such as OPG, BSP and DSP.","ISSN":"1943-8141","note":"PMID: 30787982\nPMCID: PMC6357315","journalAbbreviation":"Am J Transl Res","author":[{"family":"Zhang","given":"Ruofang"},{"family":"Wan","given":"Jun"},{"family":"Wang","given":"Hongmei"}],"issued":{"date-parts":[["2019",1,15]]}}}],"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w:t>
            </w:r>
            <w:r/>
            <w:r>
              <w:rPr>
                <w:rFonts w:cs="Times New Roman" w:ascii="Times New Roman" w:hAnsi="Times New Roman"/>
              </w:rPr>
              <w:fldChar w:fldCharType="end"/>
            </w:r>
            <w:r>
              <w:rPr>
                <w:rFonts w:cs="Times New Roman" w:ascii="Times New Roman" w:hAnsi="Times New Roman"/>
              </w:rPr>
            </w:r>
          </w:p>
        </w:tc>
      </w:tr>
      <w:tr>
        <w:trPr/>
        <w:tc>
          <w:tcPr>
            <w:tcW w:w="2600"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Monoclonal Mouse Anti</w:t>
              <w:noBreakHyphen/>
              <w:t xml:space="preserve">Human HIF1A Antibody, clone H1alpha76 </w:t>
            </w:r>
            <w:r>
              <w:rPr>
                <w:rFonts w:cs="Times New Roman" w:ascii="Times New Roman" w:hAnsi="Times New Roman"/>
                <w:i/>
              </w:rPr>
              <w:t>(marker of tissue hypoxia)</w:t>
            </w:r>
          </w:p>
        </w:tc>
        <w:tc>
          <w:tcPr>
            <w:tcW w:w="2264" w:type="dxa"/>
            <w:tcBorders/>
          </w:tcPr>
          <w:p>
            <w:pPr>
              <w:pStyle w:val="Normal"/>
              <w:autoSpaceDE w:val="false"/>
              <w:spacing w:lineRule="auto" w:line="240" w:before="100" w:after="240"/>
              <w:rPr>
                <w:rFonts w:ascii="Times New Roman" w:hAnsi="Times New Roman" w:cs="Times New Roman"/>
              </w:rPr>
            </w:pPr>
            <w:r>
              <w:rPr>
                <w:rFonts w:cs="Times New Roman" w:ascii="Times New Roman" w:hAnsi="Times New Roman"/>
              </w:rPr>
              <w:t>Fusion protein containing residues 432-528 of human HIF-1alpha</w:t>
            </w:r>
          </w:p>
        </w:tc>
        <w:tc>
          <w:tcPr>
            <w:tcW w:w="1412" w:type="dxa"/>
            <w:tcBorders/>
          </w:tcPr>
          <w:p>
            <w:pPr>
              <w:pStyle w:val="Normal"/>
              <w:tabs>
                <w:tab w:val="clear" w:pos="708"/>
                <w:tab w:val="left" w:pos="720" w:leader="none"/>
              </w:tabs>
              <w:autoSpaceDE w:val="false"/>
              <w:spacing w:lineRule="auto" w:line="240" w:before="100" w:after="240"/>
              <w:rPr>
                <w:rFonts w:ascii="Times New Roman" w:hAnsi="Times New Roman" w:cs="Times New Roman"/>
                <w:lang w:val="en-US"/>
              </w:rPr>
            </w:pPr>
            <w:r>
              <w:rPr>
                <w:rFonts w:cs="Times New Roman" w:ascii="Times New Roman" w:hAnsi="Times New Roman"/>
                <w:lang w:val="en-US"/>
              </w:rPr>
              <w:t>MA1-16504</w:t>
            </w:r>
          </w:p>
        </w:tc>
        <w:tc>
          <w:tcPr>
            <w:tcW w:w="1732"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ThermoFischer Scientific</w:t>
            </w:r>
          </w:p>
        </w:tc>
        <w:tc>
          <w:tcPr>
            <w:tcW w:w="987"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1:100</w:t>
            </w:r>
          </w:p>
        </w:tc>
        <w:tc>
          <w:tcPr>
            <w:tcW w:w="3479"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HIER in Epitope Retrieval Solution pH6 (Novocastra Leica); 20 minutes</w:t>
            </w:r>
          </w:p>
        </w:tc>
        <w:tc>
          <w:tcPr>
            <w:tcW w:w="993" w:type="dxa"/>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Human colon</w:t>
            </w:r>
          </w:p>
        </w:tc>
        <w:tc>
          <w:tcPr>
            <w:tcW w:w="708" w:type="dxa"/>
            <w:tcBorders/>
          </w:tcPr>
          <w:p>
            <w:pPr>
              <w:pStyle w:val="Normal"/>
              <w:tabs>
                <w:tab w:val="clear" w:pos="708"/>
                <w:tab w:val="left" w:pos="720" w:leader="none"/>
              </w:tabs>
              <w:spacing w:lineRule="auto" w:line="240" w:before="100" w:after="240"/>
              <w:rPr>
                <w:rFonts w:ascii="Times New Roman" w:hAnsi="Times New Roman" w:cs="Times New Roman"/>
              </w:rPr>
            </w:pPr>
            <w:r>
              <w:fldChar w:fldCharType="begin"/>
            </w:r>
            <w:r>
              <w:rPr>
                <w:rFonts w:cs="Times New Roman" w:ascii="Times New Roman" w:hAnsi="Times New Roman"/>
              </w:rPr>
              <w:instrText xml:space="preserve"> ADDIN ZOTERO_ITEM CSL_CITATION {"citationID":"WvubHf1y","properties":{"formattedCitation":"[7]","plainCitation":"[7]","noteIndex":0},"citationItems":[{"id":1124,"uris":["http://zotero.org/users/local/TPTupvfn/items/WSUPENIH"],"uri":["http://zotero.org/users/local/TPTupvfn/items/WSUPENIH"],"itemData":{"id":1124,"type":"article-journal","title":"Prognostic impact of clinicopathological features and expression of biomarkers related to (18)F-FDG uptake in esophageal cancer","container-title":"Annals of Surgical Oncology","page":"3751-3757","volume":"21","issue":"12","source":"PubMed","abstract":"PURPOSE: To analyze the association between pretreatment 18-F-fluoro-deoxyglucose (FDG) uptake and characteristics of aggressive tumor biology in predicting outcome in esophageal cancer (EC).\nMETHODS: Tumor FDG-uptake was measured by maximum standardized uptake values (SUVmax) in 47 patients undergoing esophagectomy with curative intent. ROC analyses were used to predict an optimal SUVmax cutoff for survival. Expression of hexokinase-II (HK-II), glucose transporter I (GLUT-I), hypoxia inducible factor-1α (HIF-Iα), vascular endothelial growth factor-C (VEGF-C), p53, and proliferative activity (Ki-67) were correlated with SUVmax values and clinicopathological characteristics.\nRESULTS: A SUVmax &gt; 3.67 predicted a significantly lower disease-free survival (DFS) and distant recurrence-free survival (p = 0.022 and p = 0.005). High HK-II expression was correlated with reduced SUVmax values (p = 0.002) and was significantly higher in esophageal adenocarcinoma compared with squamous cell carcinoma (p = 0.005). Preoperative high FDG uptake in primary tumors was associated with nodal metastases (pN1; Spearman correlation 0.39, p = 0.01). We found no positive correlation between SUVmax and GLUT-1, HK-1, HIF-Iα 1, VEGF-C, p53, and Ki-67 expression.\nCONCLUSIONS: High preoperative FDG-uptake strongly predicts poor survival outcome and is associated with lymph node metastases in EC patients. HK-II expression was related to SUVmax and DFS.","DOI":"10.1245/s10434-014-3848-6","ISSN":"1534-4681","note":"PMID: 24939624","journalAbbreviation":"Ann. Surg. Oncol.","language":"eng","author":[{"family":"Schreurs","given":"L. M. A."},{"family":"Smit","given":"J. K."},{"family":"Pavlov","given":"K."},{"family":"Pultrum","given":"B. B."},{"family":"Pruim","given":"J."},{"family":"Groen","given":"H."},{"family":"Hollema","given":"H."},{"family":"Plukker","given":"John Th M."}],"issued":{"date-parts":[["2014",1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w:t>
            </w:r>
            <w:r/>
            <w:r>
              <w:rPr>
                <w:rFonts w:cs="Times New Roman" w:ascii="Times New Roman" w:hAnsi="Times New Roman"/>
              </w:rPr>
              <w:fldChar w:fldCharType="end"/>
            </w:r>
            <w:r>
              <w:rPr>
                <w:rFonts w:cs="Times New Roman" w:ascii="Times New Roman" w:hAnsi="Times New Roman"/>
              </w:rPr>
            </w:r>
          </w:p>
        </w:tc>
      </w:tr>
      <w:tr>
        <w:trPr/>
        <w:tc>
          <w:tcPr>
            <w:tcW w:w="2600" w:type="dxa"/>
            <w:tcBorders>
              <w:bottom w:val="single" w:sz="4" w:space="0" w:color="000000"/>
            </w:tcBorders>
          </w:tcPr>
          <w:p>
            <w:pPr>
              <w:pStyle w:val="Normal"/>
              <w:autoSpaceDE w:val="false"/>
              <w:spacing w:lineRule="auto" w:line="240" w:before="100" w:after="240"/>
              <w:rPr>
                <w:rFonts w:ascii="Times New Roman" w:hAnsi="Times New Roman" w:cs="Times New Roman"/>
              </w:rPr>
            </w:pPr>
            <w:r>
              <w:rPr>
                <w:rFonts w:cs="Times New Roman" w:ascii="Times New Roman" w:hAnsi="Times New Roman"/>
              </w:rPr>
              <w:t>Polyclonal Rabbit Anti</w:t>
              <w:noBreakHyphen/>
              <w:t xml:space="preserve">Human Pentraxin3 Antibody </w:t>
            </w:r>
            <w:r>
              <w:rPr>
                <w:rFonts w:cs="Times New Roman" w:ascii="Times New Roman" w:hAnsi="Times New Roman"/>
                <w:i/>
              </w:rPr>
              <w:t>(marker of PTX3)</w:t>
            </w:r>
          </w:p>
        </w:tc>
        <w:tc>
          <w:tcPr>
            <w:tcW w:w="2264" w:type="dxa"/>
            <w:tcBorders>
              <w:bottom w:val="single" w:sz="4" w:space="0" w:color="000000"/>
            </w:tcBorders>
          </w:tcPr>
          <w:p>
            <w:pPr>
              <w:pStyle w:val="Normal"/>
              <w:autoSpaceDE w:val="false"/>
              <w:spacing w:lineRule="auto" w:line="240" w:before="100" w:after="240"/>
              <w:rPr>
                <w:rFonts w:ascii="Times New Roman" w:hAnsi="Times New Roman" w:cs="Times New Roman"/>
              </w:rPr>
            </w:pPr>
            <w:r>
              <w:rPr>
                <w:rFonts w:cs="Times New Roman" w:ascii="Times New Roman" w:hAnsi="Times New Roman"/>
              </w:rPr>
              <w:t>Recombinant protein corresponding to Human PTX3</w:t>
            </w:r>
          </w:p>
        </w:tc>
        <w:tc>
          <w:tcPr>
            <w:tcW w:w="1412" w:type="dxa"/>
            <w:tcBorders>
              <w:bottom w:val="single" w:sz="4" w:space="0" w:color="000000"/>
            </w:tcBorders>
          </w:tcPr>
          <w:p>
            <w:pPr>
              <w:pStyle w:val="Normal"/>
              <w:tabs>
                <w:tab w:val="clear" w:pos="708"/>
                <w:tab w:val="left" w:pos="720" w:leader="none"/>
              </w:tabs>
              <w:autoSpaceDE w:val="false"/>
              <w:spacing w:lineRule="auto" w:line="240" w:before="100" w:after="240"/>
              <w:rPr>
                <w:rFonts w:ascii="Times New Roman" w:hAnsi="Times New Roman" w:cs="Times New Roman"/>
                <w:lang w:val="en-US"/>
              </w:rPr>
            </w:pPr>
            <w:r>
              <w:rPr>
                <w:rFonts w:cs="Times New Roman" w:ascii="Times New Roman" w:hAnsi="Times New Roman"/>
                <w:lang w:val="en-US"/>
              </w:rPr>
              <w:t>PA5-64410</w:t>
            </w:r>
          </w:p>
        </w:tc>
        <w:tc>
          <w:tcPr>
            <w:tcW w:w="1732" w:type="dxa"/>
            <w:tcBorders>
              <w:bottom w:val="single" w:sz="4" w:space="0" w:color="000000"/>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ThermoFischer Scientific</w:t>
            </w:r>
          </w:p>
        </w:tc>
        <w:tc>
          <w:tcPr>
            <w:tcW w:w="987" w:type="dxa"/>
            <w:tcBorders>
              <w:bottom w:val="single" w:sz="4" w:space="0" w:color="000000"/>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1:500</w:t>
            </w:r>
          </w:p>
        </w:tc>
        <w:tc>
          <w:tcPr>
            <w:tcW w:w="3479" w:type="dxa"/>
            <w:tcBorders>
              <w:bottom w:val="single" w:sz="4" w:space="0" w:color="000000"/>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HIER in Epitope Retrieval Solution pH 9 (Novocastra Leica); 20 minutes</w:t>
            </w:r>
          </w:p>
        </w:tc>
        <w:tc>
          <w:tcPr>
            <w:tcW w:w="993" w:type="dxa"/>
            <w:tcBorders>
              <w:bottom w:val="single" w:sz="4" w:space="0" w:color="000000"/>
            </w:tcBorders>
          </w:tcPr>
          <w:p>
            <w:pPr>
              <w:pStyle w:val="Normal"/>
              <w:tabs>
                <w:tab w:val="clear" w:pos="708"/>
                <w:tab w:val="left" w:pos="720" w:leader="none"/>
              </w:tabs>
              <w:spacing w:lineRule="auto" w:line="240" w:before="100" w:after="240"/>
              <w:rPr>
                <w:rFonts w:ascii="Times New Roman" w:hAnsi="Times New Roman" w:cs="Times New Roman"/>
              </w:rPr>
            </w:pPr>
            <w:r>
              <w:rPr>
                <w:rFonts w:cs="Times New Roman" w:ascii="Times New Roman" w:hAnsi="Times New Roman"/>
              </w:rPr>
              <w:t>Human umbilical cord</w:t>
            </w:r>
          </w:p>
        </w:tc>
        <w:tc>
          <w:tcPr>
            <w:tcW w:w="708" w:type="dxa"/>
            <w:tcBorders>
              <w:bottom w:val="single" w:sz="4" w:space="0" w:color="000000"/>
            </w:tcBorders>
          </w:tcPr>
          <w:p>
            <w:pPr>
              <w:pStyle w:val="Normal"/>
              <w:tabs>
                <w:tab w:val="clear" w:pos="708"/>
                <w:tab w:val="left" w:pos="720" w:leader="none"/>
              </w:tabs>
              <w:spacing w:lineRule="auto" w:line="240" w:before="100" w:after="240"/>
              <w:rPr>
                <w:rFonts w:ascii="Times New Roman" w:hAnsi="Times New Roman" w:cs="Times New Roman"/>
              </w:rPr>
            </w:pPr>
            <w:r>
              <w:fldChar w:fldCharType="begin"/>
            </w:r>
            <w:r>
              <w:rPr>
                <w:rFonts w:cs="Times New Roman" w:ascii="Times New Roman" w:hAnsi="Times New Roman"/>
              </w:rPr>
              <w:instrText xml:space="preserve"> ADDIN ZOTERO_ITEM CSL_CITATION {"citationID":"0snK1lD7","properties":{"formattedCitation":"[8]","plainCitation":"[8]","noteIndex":0},"citationItems":[{"id":1134,"uris":["http://zotero.org/users/local/TPTupvfn/items/9WTADZ6N"],"uri":["http://zotero.org/users/local/TPTupvfn/items/9WTADZ6N"],"itemData":{"id":1134,"type":"article-journal","title":"Low expression of pentraxin 3 and nuclear factor-like 2 implying a relatively longer overall survival time in gliomas","container-title":"Chinese Journal of Physiology","page":"35","volume":"62","issue":"1","source":"www.cjphysiology.org","abstract":"Pentraxin 3 (PTX3) and nuclear factor-like 2 (Nrf2) are known to induce tumor progression in certain malignancies but act as tumor suppressors in other human neoplasms. In this study, we not only tested the association between PTX3 expression and the World Health Organization (WHO) tumor grading system but also evaluated overall patient survival under variable expression of PTX3 and Nrf2 in primary brain tumors (PBTs). Immunohistochemistry (IHC) was performed for PTX3 and Nrf2 in 10 nonneoplastic brain tissues and 197 PBTs. IHC scores were calculated as the degree of cytoplasmic and nuclear PTX3 and Nrf2 staining intensity multiplied by the percentage of positively stained tissue area. The correlation between PTX3 and Nrf2 IHC scores and tumor grades as well as overall survival time was analyzed by Pearson product-moment correlation and Kaplan–Meier estimate. According to our results, PTX3 IHC scores showed a positive correlation with the WHO grades of gliomas and meningiomas. In addition, we also observed that higher PTX3 expression was associated with poor prognosis in gliomas but not in meningiomas. The concordance between PTX3 and Nrf2 immunohistochemistry (IHC) scores was analyzed using linear regression analysis. When compared to groups with high IHC scores for either one or both biomarkers, gliomas with low expression of both PTX3 and Nrf2 showed significantly better prognosis. In conclusion, we demonstrated that high PTX3 expression implied aggressive tumor behavior and shorter survival time in glioma patients. In addition, our results also showed that gliomas with low PTX3 and Nrf2 immunohistochemical expression could imply a longer overall survival time. Therefore, the combination of lower PTX3 and Nrf2 immunohistochemical expression may be important in offering a better prognosis in gliomas, although the detailed mechanism is yet to be elucidated.&lt;br&gt;","DOI":"10.4103/CJP.CJP_3_19","ISSN":"0304-4920","note":"PMID: 30942197","language":"en","author":[{"family":"Ke","given":"Hui-Hsuan"},{"family":"Hueng","given":"Dueng-Yuan"},{"family":"Tsai","given":"Wen-Chiuan"}],"issued":{"date-parts":[["2019",1,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w:t>
            </w:r>
            <w:r/>
            <w:r>
              <w:rPr>
                <w:rFonts w:cs="Times New Roman" w:ascii="Times New Roman" w:hAnsi="Times New Roman"/>
              </w:rPr>
              <w:fldChar w:fldCharType="end"/>
            </w: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t>As a negative control, each immunohistochemical protocol was performed with the primary antibody omitted.</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rFonts w:ascii="Times New Roman" w:hAnsi="Times New Roman" w:cs="Times New Roman"/>
          <w:b/>
          <w:b/>
          <w:bCs/>
          <w:sz w:val="28"/>
          <w:szCs w:val="28"/>
        </w:rPr>
      </w:pPr>
      <w:r>
        <w:rPr>
          <w:rFonts w:cs="Times New Roman" w:ascii="Times New Roman" w:hAnsi="Times New Roman"/>
          <w:b/>
          <w:bCs/>
          <w:sz w:val="28"/>
          <w:szCs w:val="28"/>
        </w:rPr>
        <w:t>References</w:t>
      </w:r>
    </w:p>
    <w:p>
      <w:pPr>
        <w:pStyle w:val="Bibliografie"/>
        <w:numPr>
          <w:ilvl w:val="0"/>
          <w:numId w:val="1"/>
        </w:numPr>
        <w:spacing w:lineRule="auto" w:line="360"/>
        <w:rPr>
          <w:rFonts w:ascii="Times New Roman" w:hAnsi="Times New Roman" w:cs="Times New Roman"/>
        </w:rPr>
      </w:pPr>
      <w:r>
        <w:rPr>
          <w:rFonts w:cs="Times New Roman" w:ascii="Times New Roman" w:hAnsi="Times New Roman"/>
        </w:rPr>
        <w:t>Buzgo M, Plencner M, Rampichova M, Litvinec A, Prosecka E, Staffa A, et al. Poly-ε-Caprolactone and Polyvinyl Alcohol Electrospun Wound Dressings: Adhesion Properties and Wound Management of Skin Defects in Rabbits. Regen Med. 2019;14: 423–445. doi:10.2217/rme-2018-0072</w:t>
      </w:r>
    </w:p>
    <w:p>
      <w:pPr>
        <w:pStyle w:val="Bibliografie"/>
        <w:numPr>
          <w:ilvl w:val="0"/>
          <w:numId w:val="1"/>
        </w:numPr>
        <w:spacing w:lineRule="auto" w:line="360"/>
        <w:rPr>
          <w:rFonts w:ascii="Times New Roman" w:hAnsi="Times New Roman" w:cs="Times New Roman"/>
        </w:rPr>
      </w:pPr>
      <w:r>
        <w:rPr>
          <w:rFonts w:cs="Times New Roman" w:ascii="Times New Roman" w:hAnsi="Times New Roman"/>
        </w:rPr>
        <w:t>Tonar Z, Kubíková T, Prior C, Demjén E, Liška V, Králíčková M, et al. Segmental and Age Differences in the Elastin Network, Collagen, and Smooth Muscle Phenotype in the Tunica Media of the Porcine Aorta. Ann Anat Anat Anz Off Organ Anat Ges. 2015;201: 79–90. doi:10.1016/j.aanat.2015.05.005</w:t>
      </w:r>
    </w:p>
    <w:p>
      <w:pPr>
        <w:pStyle w:val="Bibliografie"/>
        <w:numPr>
          <w:ilvl w:val="0"/>
          <w:numId w:val="1"/>
        </w:numPr>
        <w:spacing w:lineRule="auto" w:line="360"/>
        <w:rPr>
          <w:rFonts w:ascii="Times New Roman" w:hAnsi="Times New Roman" w:cs="Times New Roman"/>
        </w:rPr>
      </w:pPr>
      <w:r>
        <w:rPr>
          <w:rFonts w:cs="Times New Roman" w:ascii="Times New Roman" w:hAnsi="Times New Roman"/>
        </w:rPr>
        <w:t>Eberlová L, Tonar Z, Witter K, Křížková V, Nedorost L, Korabečná M, et al. Asymptomatic Abdominal Aortic Aneurysms Show Histological Signs of Progression: a Quantitative Histochemical Analysis. Pathobiol J Immunopathol Mol Cell Biol. 2013;80: 11–23. doi:10.1159/000339304</w:t>
      </w:r>
    </w:p>
    <w:p>
      <w:pPr>
        <w:pStyle w:val="Bibliografie"/>
        <w:numPr>
          <w:ilvl w:val="0"/>
          <w:numId w:val="1"/>
        </w:numPr>
        <w:spacing w:lineRule="auto" w:line="360"/>
        <w:rPr>
          <w:rFonts w:ascii="Times New Roman" w:hAnsi="Times New Roman" w:cs="Times New Roman"/>
        </w:rPr>
      </w:pPr>
      <w:bookmarkStart w:id="0" w:name="_Hlk20574847"/>
      <w:r>
        <w:rPr>
          <w:rFonts w:cs="Times New Roman" w:ascii="Times New Roman" w:hAnsi="Times New Roman"/>
        </w:rPr>
        <w:t>Patyka M, Malamud D, Weissman D, Abrams WR, Kurago Z. Periluminal Distribution of HIV-Binding Target Cells and Gp340 in the Oral, Cervical and Sigmoid/Rectal Mucosae: A Mapping Study. PLoS ONE. 2015;10: e0132942. doi:10.1371/journal.pone.0132942</w:t>
      </w:r>
    </w:p>
    <w:p>
      <w:pPr>
        <w:pStyle w:val="Bibliografie"/>
        <w:numPr>
          <w:ilvl w:val="0"/>
          <w:numId w:val="1"/>
        </w:numPr>
        <w:spacing w:lineRule="auto" w:line="360"/>
        <w:rPr/>
      </w:pPr>
      <w:r>
        <w:rPr>
          <w:rFonts w:cs="Times New Roman" w:ascii="Times New Roman" w:hAnsi="Times New Roman"/>
        </w:rPr>
        <w:t>Tekin B, Kempf W, Seckin D, Ergun T, Yucelten D, Demirkesen C. Interstitial Mycosis Fungoides With Lichen Sclerosus-Like Clinical and Histopathological Features. Am J Dermatopathol. 2016;38: 138–143. doi:10.1097/DAD.0000000000000406</w:t>
      </w:r>
    </w:p>
    <w:p>
      <w:pPr>
        <w:pStyle w:val="Bibliografie"/>
        <w:numPr>
          <w:ilvl w:val="0"/>
          <w:numId w:val="1"/>
        </w:numPr>
        <w:spacing w:lineRule="auto" w:line="360"/>
        <w:rPr/>
      </w:pPr>
      <w:r>
        <w:rPr>
          <w:rFonts w:cs="Times New Roman" w:ascii="Times New Roman" w:hAnsi="Times New Roman"/>
        </w:rPr>
        <w:t xml:space="preserve">Zhang R, Wan J, Wang H. Mechanical Strain Triggers Differentiation of Dental Mesenchymal Stem Cells by Activating Osteogenesis-Specific Biomarkers Expression. Am J Transl Res. 2019;11: 233–244. </w:t>
      </w:r>
    </w:p>
    <w:p>
      <w:pPr>
        <w:pStyle w:val="Bibliografie"/>
        <w:numPr>
          <w:ilvl w:val="0"/>
          <w:numId w:val="1"/>
        </w:numPr>
        <w:spacing w:lineRule="auto" w:line="360"/>
        <w:rPr>
          <w:rFonts w:ascii="Times New Roman" w:hAnsi="Times New Roman" w:cs="Times New Roman"/>
        </w:rPr>
      </w:pPr>
      <w:r>
        <w:rPr>
          <w:rFonts w:cs="Times New Roman" w:ascii="Times New Roman" w:hAnsi="Times New Roman"/>
        </w:rPr>
        <w:t>Schreurs LMA, Smit JK, Pavlov K, Pultrum BB, Pruim J, Groen H, et al. Prognostic Impact of Clinicopathological Features and Expression of Biomarkers Related to (18)F-FDG Uptake in Esophageal Cancer. Ann Surg Oncol. 2014;21: 3751–3757. doi:10.1245/s10434-014-3848-6</w:t>
      </w:r>
    </w:p>
    <w:p>
      <w:pPr>
        <w:pStyle w:val="Bibliografie"/>
        <w:numPr>
          <w:ilvl w:val="0"/>
          <w:numId w:val="1"/>
        </w:numPr>
        <w:spacing w:lineRule="auto" w:line="360" w:before="0" w:after="240"/>
        <w:rPr/>
      </w:pPr>
      <w:bookmarkStart w:id="1" w:name="_Hlk20574847"/>
      <w:r>
        <w:rPr>
          <w:rFonts w:cs="Times New Roman" w:ascii="Times New Roman" w:hAnsi="Times New Roman"/>
        </w:rPr>
        <w:t>Ke H-H, Hueng D-Y, Tsai W-C. Low Expression of Pentraxin 3 and Nuclear Factor-Like 2 Implying a Relatively Longer Overall Survival Time in Gliomas. Chinese Journal of Physiology. 2019;62: 35. doi:10.4103/CJP.CJP_3_19</w:t>
      </w:r>
      <w:bookmarkEnd w:id="1"/>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Segoe UI">
    <w:charset w:val="ee"/>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ascii="Times New Roman" w:hAnsi="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cs-CZ" w:bidi="ar-SA" w:eastAsia="zh-CN"/>
    </w:rPr>
  </w:style>
  <w:style w:type="character" w:styleId="WW8Num1z0">
    <w:name w:val="WW8Num1z0"/>
    <w:qFormat/>
    <w:rPr>
      <w:rFonts w:ascii="Times New Roman" w:hAnsi="Times New Roman" w:cs="Times New Roman"/>
    </w:rPr>
  </w:style>
  <w:style w:type="character" w:styleId="Standardnpsmoodstavce">
    <w:name w:val="Standardní písmo odstavce"/>
    <w:qFormat/>
    <w:rPr/>
  </w:style>
  <w:style w:type="character" w:styleId="TextbublinyChar">
    <w:name w:val="Text bubliny Char"/>
    <w:qFormat/>
    <w:rPr>
      <w:rFonts w:ascii="Segoe UI" w:hAnsi="Segoe UI" w:cs="Segoe UI"/>
      <w:sz w:val="18"/>
      <w:szCs w:val="18"/>
    </w:rPr>
  </w:style>
  <w:style w:type="character" w:styleId="ZhlavChar">
    <w:name w:val="Záhlaví Char"/>
    <w:qFormat/>
    <w:rPr>
      <w:sz w:val="22"/>
      <w:szCs w:val="22"/>
    </w:rPr>
  </w:style>
  <w:style w:type="character" w:styleId="ZpatChar">
    <w:name w:val="Zápatí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cs-CZ" w:bidi="ar-SA" w:eastAsia="zh-CN"/>
    </w:rPr>
  </w:style>
  <w:style w:type="paragraph" w:styleId="Bibliografie">
    <w:name w:val="Bibliografie"/>
    <w:basedOn w:val="Normal"/>
    <w:next w:val="Normal"/>
    <w:qFormat/>
    <w:pPr>
      <w:tabs>
        <w:tab w:val="clear" w:pos="708"/>
        <w:tab w:val="left" w:pos="384" w:leader="none"/>
      </w:tabs>
      <w:spacing w:lineRule="auto" w:line="240" w:before="0" w:after="240"/>
      <w:ind w:left="384" w:hanging="384"/>
    </w:pPr>
    <w:rPr/>
  </w:style>
  <w:style w:type="paragraph" w:styleId="Textbubliny">
    <w:name w:val="Text bubliny"/>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6T10:50:00Z</dcterms:created>
  <dc:creator>Terezka</dc:creator>
  <dc:description/>
  <cp:keywords/>
  <dc:language>en-US</dc:language>
  <cp:lastModifiedBy>Terezka</cp:lastModifiedBy>
  <dcterms:modified xsi:type="dcterms:W3CDTF">2019-10-26T10: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axCfwz3V"/&gt;&lt;style id="http://www.zotero.org/styles/plos-one" hasBibliography="1" bibliographyStyleHasBeenSet="1"/&gt;&lt;prefs&gt;&lt;pref name="fieldType" value="Field"/&gt;&lt;/prefs&gt;&lt;/data&gt;</vt:lpwstr>
  </property>
</Properties>
</file>